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BD416" w14:textId="26AC56DF" w:rsidR="004D5524" w:rsidRPr="00351580" w:rsidRDefault="00A4654D" w:rsidP="009B2EC0">
      <w:pPr>
        <w:jc w:val="both"/>
      </w:pPr>
      <w:r>
        <w:rPr>
          <w:b/>
        </w:rPr>
        <w:t xml:space="preserve"> </w:t>
      </w:r>
    </w:p>
    <w:p w14:paraId="043B1BDF" w14:textId="07A0C114" w:rsidR="004D5524" w:rsidRDefault="004D5524" w:rsidP="00114584">
      <w:pPr>
        <w:jc w:val="both"/>
      </w:pPr>
      <w:r>
        <w:rPr>
          <w:b/>
        </w:rPr>
        <w:t>Supplementary F</w:t>
      </w:r>
      <w:r w:rsidRPr="00DA55CF">
        <w:rPr>
          <w:b/>
        </w:rPr>
        <w:t xml:space="preserve">igure </w:t>
      </w:r>
      <w:r>
        <w:rPr>
          <w:b/>
        </w:rPr>
        <w:t>1</w:t>
      </w:r>
    </w:p>
    <w:p w14:paraId="6E18E12A" w14:textId="4B8304DD" w:rsidR="004D5524" w:rsidRDefault="004D5524" w:rsidP="00114584">
      <w:pPr>
        <w:jc w:val="both"/>
      </w:pPr>
    </w:p>
    <w:p w14:paraId="7C5E6ED1" w14:textId="4DCE54A4" w:rsidR="004D5524" w:rsidRDefault="004D5524" w:rsidP="00114584">
      <w:pPr>
        <w:jc w:val="both"/>
      </w:pPr>
    </w:p>
    <w:p w14:paraId="7F91F636" w14:textId="1D9F5F45" w:rsidR="004D5524" w:rsidRDefault="004D5524" w:rsidP="00114584">
      <w:pPr>
        <w:jc w:val="both"/>
      </w:pPr>
    </w:p>
    <w:p w14:paraId="0616920B" w14:textId="5BD20616" w:rsidR="004D5524" w:rsidRDefault="004D5524" w:rsidP="00114584">
      <w:pPr>
        <w:jc w:val="both"/>
      </w:pPr>
      <w:r>
        <w:rPr>
          <w:bCs/>
        </w:rPr>
        <w:t>See separate PDF</w:t>
      </w:r>
    </w:p>
    <w:p w14:paraId="6E3F1F73" w14:textId="77777777" w:rsidR="004D5524" w:rsidRDefault="004D5524" w:rsidP="00114584">
      <w:pPr>
        <w:jc w:val="both"/>
      </w:pPr>
    </w:p>
    <w:p w14:paraId="3DA8526C" w14:textId="6E375842" w:rsidR="00EE0570" w:rsidRDefault="00392DED" w:rsidP="00392DED">
      <w:pPr>
        <w:jc w:val="both"/>
      </w:pPr>
      <w:r>
        <w:rPr>
          <w:b/>
        </w:rPr>
        <w:t>Supplementary F</w:t>
      </w:r>
      <w:r w:rsidRPr="00DA55CF">
        <w:rPr>
          <w:b/>
        </w:rPr>
        <w:t xml:space="preserve">igure </w:t>
      </w:r>
      <w:r>
        <w:rPr>
          <w:b/>
        </w:rPr>
        <w:t>1</w:t>
      </w:r>
      <w:r w:rsidRPr="00DA55CF">
        <w:rPr>
          <w:b/>
        </w:rPr>
        <w:t>.</w:t>
      </w:r>
      <w:r>
        <w:t xml:space="preserve"> Graphs depicting performance of the random forest predictor of normal tissues trained on structural features, gene names, and a combination of all features based on GTEx samples. The line labeled random represents performance of a model that has no skill and instead randomly selects a classification. The Receiver Operating Characteristic Curve (right) and Precision Recall Curve (left) for</w:t>
      </w:r>
      <w:r w:rsidR="00EE0570">
        <w:t xml:space="preserve"> each tissue’s random seed 0 predictor performance. </w:t>
      </w:r>
    </w:p>
    <w:p w14:paraId="0D5040BD" w14:textId="6B7BFE9F" w:rsidR="008132D0" w:rsidRDefault="008132D0">
      <w:r>
        <w:br w:type="page"/>
      </w:r>
    </w:p>
    <w:p w14:paraId="785D4B1A" w14:textId="4423FBDE" w:rsidR="008132D0" w:rsidRDefault="008132D0" w:rsidP="008132D0">
      <w:pPr>
        <w:jc w:val="both"/>
        <w:rPr>
          <w:b/>
        </w:rPr>
      </w:pPr>
      <w:r>
        <w:rPr>
          <w:b/>
        </w:rPr>
        <w:lastRenderedPageBreak/>
        <w:t>Supplementary F</w:t>
      </w:r>
      <w:r w:rsidRPr="00DA55CF">
        <w:rPr>
          <w:b/>
        </w:rPr>
        <w:t xml:space="preserve">igure </w:t>
      </w:r>
      <w:r>
        <w:rPr>
          <w:b/>
        </w:rPr>
        <w:t>2</w:t>
      </w:r>
    </w:p>
    <w:p w14:paraId="2AEF4524" w14:textId="798E7E2D" w:rsidR="008132D0" w:rsidRDefault="006729CB" w:rsidP="008132D0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6A8B738A" wp14:editId="562E40F9">
            <wp:extent cx="5943194" cy="149135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25" b="27365"/>
                    <a:stretch/>
                  </pic:blipFill>
                  <pic:spPr bwMode="auto">
                    <a:xfrm>
                      <a:off x="0" y="0"/>
                      <a:ext cx="5943600" cy="1491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9587D6" w14:textId="14A13015" w:rsidR="008132D0" w:rsidRPr="004B389C" w:rsidRDefault="008132D0" w:rsidP="008132D0">
      <w:pPr>
        <w:jc w:val="both"/>
        <w:rPr>
          <w:bCs/>
        </w:rPr>
      </w:pPr>
      <w:r>
        <w:rPr>
          <w:b/>
        </w:rPr>
        <w:t>Supplementary F</w:t>
      </w:r>
      <w:r w:rsidRPr="00DA55CF">
        <w:rPr>
          <w:b/>
        </w:rPr>
        <w:t xml:space="preserve">igure </w:t>
      </w:r>
      <w:r>
        <w:rPr>
          <w:b/>
        </w:rPr>
        <w:t xml:space="preserve">2. SAGES </w:t>
      </w:r>
      <w:r w:rsidR="004B389C">
        <w:rPr>
          <w:b/>
        </w:rPr>
        <w:t xml:space="preserve">from gene expression data of breast cancer patients before starting breast cancer chemotherapy regimens. </w:t>
      </w:r>
      <w:r w:rsidR="004B389C">
        <w:rPr>
          <w:bCs/>
        </w:rPr>
        <w:t>A. Statistically significantly different structural features in breast cancer samples in the TCHP treated population. B. Statistically significantly different structural features in breast cancer samples in the AC</w:t>
      </w:r>
      <w:r w:rsidR="00B168E7">
        <w:rPr>
          <w:bCs/>
        </w:rPr>
        <w:t>-</w:t>
      </w:r>
      <w:r w:rsidR="004B389C">
        <w:rPr>
          <w:bCs/>
        </w:rPr>
        <w:t>T treated population</w:t>
      </w:r>
    </w:p>
    <w:p w14:paraId="0E32278A" w14:textId="77777777" w:rsidR="008132D0" w:rsidRDefault="008132D0" w:rsidP="008132D0">
      <w:pPr>
        <w:jc w:val="both"/>
      </w:pPr>
    </w:p>
    <w:p w14:paraId="0EE3F7CD" w14:textId="77777777" w:rsidR="00392DED" w:rsidRDefault="00392DED" w:rsidP="00114584">
      <w:pPr>
        <w:jc w:val="both"/>
      </w:pPr>
    </w:p>
    <w:p w14:paraId="172BB390" w14:textId="681ACE63" w:rsidR="004D5524" w:rsidRDefault="004D5524">
      <w:r>
        <w:br w:type="page"/>
      </w:r>
    </w:p>
    <w:p w14:paraId="676C91A4" w14:textId="2060C244" w:rsidR="00114584" w:rsidRDefault="002A25D1" w:rsidP="005F28A6">
      <w:pPr>
        <w:jc w:val="both"/>
      </w:pPr>
      <w:r>
        <w:lastRenderedPageBreak/>
        <w:t>Supplementary Table 1.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6280"/>
      </w:tblGrid>
      <w:tr w:rsidR="000C0158" w:rsidRPr="00835FCF" w14:paraId="0A08E265" w14:textId="77777777" w:rsidTr="000C0158">
        <w:trPr>
          <w:trHeight w:val="320"/>
        </w:trPr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412B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Domains</w:t>
            </w:r>
          </w:p>
        </w:tc>
      </w:tr>
      <w:tr w:rsidR="000C0158" w:rsidRPr="00835FCF" w14:paraId="2434AE6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F304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SCOPe Families</w:t>
            </w:r>
          </w:p>
        </w:tc>
      </w:tr>
      <w:tr w:rsidR="000C0158" w:rsidRPr="00835FCF" w14:paraId="27FD6C2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957C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SCOPe Superfamilies</w:t>
            </w:r>
          </w:p>
        </w:tc>
      </w:tr>
      <w:tr w:rsidR="000C0158" w:rsidRPr="00835FCF" w14:paraId="3F4ECF4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A6D3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SCOPe Folds</w:t>
            </w:r>
          </w:p>
        </w:tc>
      </w:tr>
      <w:tr w:rsidR="000C0158" w:rsidRPr="00835FCF" w14:paraId="2769D10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F250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Length of protein</w:t>
            </w:r>
          </w:p>
        </w:tc>
      </w:tr>
      <w:tr w:rsidR="000C0158" w:rsidRPr="00835FCF" w14:paraId="67C37BB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33C9" w14:textId="0019B491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egative </w:t>
            </w:r>
            <w:r w:rsidR="00835FCF">
              <w:rPr>
                <w:color w:val="000000"/>
              </w:rPr>
              <w:t xml:space="preserve">amino acid </w:t>
            </w:r>
            <w:r w:rsidRPr="00835FCF">
              <w:rPr>
                <w:color w:val="000000"/>
              </w:rPr>
              <w:t>region lengths</w:t>
            </w:r>
          </w:p>
        </w:tc>
      </w:tr>
      <w:tr w:rsidR="000C0158" w:rsidRPr="00835FCF" w14:paraId="23BC9CA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D3B5" w14:textId="64847F1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Positive </w:t>
            </w:r>
            <w:r w:rsidR="00835FCF">
              <w:rPr>
                <w:color w:val="000000"/>
              </w:rPr>
              <w:t xml:space="preserve">amino acid </w:t>
            </w:r>
            <w:r w:rsidRPr="00835FCF">
              <w:rPr>
                <w:color w:val="000000"/>
              </w:rPr>
              <w:t>region lengths</w:t>
            </w:r>
          </w:p>
        </w:tc>
      </w:tr>
      <w:tr w:rsidR="000C0158" w:rsidRPr="00835FCF" w14:paraId="1C52F00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5FBF" w14:textId="54EAA4A5" w:rsidR="000C0158" w:rsidRPr="00835FCF" w:rsidRDefault="00835FCF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0C0158" w:rsidRPr="00835FCF">
              <w:rPr>
                <w:color w:val="000000"/>
              </w:rPr>
              <w:t xml:space="preserve">nchor </w:t>
            </w:r>
            <w:r>
              <w:rPr>
                <w:color w:val="000000"/>
              </w:rPr>
              <w:t xml:space="preserve">(disorder binding) </w:t>
            </w:r>
            <w:r w:rsidR="000C0158" w:rsidRPr="00835FCF">
              <w:rPr>
                <w:color w:val="000000"/>
              </w:rPr>
              <w:t>region</w:t>
            </w:r>
            <w:r>
              <w:rPr>
                <w:color w:val="000000"/>
              </w:rPr>
              <w:t xml:space="preserve"> </w:t>
            </w:r>
            <w:r w:rsidRPr="00835FCF">
              <w:rPr>
                <w:color w:val="000000"/>
              </w:rPr>
              <w:t>lengths</w:t>
            </w:r>
          </w:p>
        </w:tc>
      </w:tr>
      <w:tr w:rsidR="000C0158" w:rsidRPr="00835FCF" w14:paraId="71A3FC3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83D3" w14:textId="4B1D1388" w:rsidR="000C0158" w:rsidRPr="00835FCF" w:rsidRDefault="00835FCF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0C0158" w:rsidRPr="00835FCF">
              <w:rPr>
                <w:color w:val="000000"/>
              </w:rPr>
              <w:t>oil region</w:t>
            </w:r>
            <w:r>
              <w:rPr>
                <w:color w:val="000000"/>
              </w:rPr>
              <w:t xml:space="preserve"> lengths</w:t>
            </w:r>
          </w:p>
        </w:tc>
      </w:tr>
      <w:tr w:rsidR="000C0158" w:rsidRPr="00835FCF" w14:paraId="7F666EF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67AF" w14:textId="7D44DEC8" w:rsidR="000C0158" w:rsidRPr="00835FCF" w:rsidRDefault="00835FCF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0C0158" w:rsidRPr="00835FCF">
              <w:rPr>
                <w:color w:val="000000"/>
              </w:rPr>
              <w:t>onserved region</w:t>
            </w:r>
            <w:r>
              <w:rPr>
                <w:color w:val="000000"/>
              </w:rPr>
              <w:t xml:space="preserve"> lengths</w:t>
            </w:r>
          </w:p>
        </w:tc>
      </w:tr>
      <w:tr w:rsidR="000C0158" w:rsidRPr="00835FCF" w14:paraId="2F0EDAA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54D3" w14:textId="269E392D" w:rsidR="000C0158" w:rsidRPr="00835FCF" w:rsidRDefault="00835FCF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="000C0158" w:rsidRPr="00835FCF">
              <w:rPr>
                <w:color w:val="000000"/>
              </w:rPr>
              <w:t>isordered region</w:t>
            </w:r>
            <w:r>
              <w:rPr>
                <w:color w:val="000000"/>
              </w:rPr>
              <w:t xml:space="preserve"> lengths</w:t>
            </w:r>
          </w:p>
        </w:tc>
      </w:tr>
      <w:tr w:rsidR="000C0158" w:rsidRPr="00835FCF" w14:paraId="7CB0DB3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F9E6" w14:textId="1618C29A" w:rsidR="000C0158" w:rsidRPr="00835FCF" w:rsidRDefault="00835FCF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0C0158" w:rsidRPr="00835FCF">
              <w:rPr>
                <w:color w:val="000000"/>
              </w:rPr>
              <w:t>lobular region</w:t>
            </w:r>
            <w:r>
              <w:rPr>
                <w:color w:val="000000"/>
              </w:rPr>
              <w:t xml:space="preserve"> lengths</w:t>
            </w:r>
          </w:p>
        </w:tc>
      </w:tr>
      <w:tr w:rsidR="000C0158" w:rsidRPr="00835FCF" w14:paraId="7DEAE0C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FE6A" w14:textId="2BDCF944" w:rsidR="000C0158" w:rsidRPr="00835FCF" w:rsidRDefault="001C1E8B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="000C0158" w:rsidRPr="00835FCF">
              <w:rPr>
                <w:color w:val="000000"/>
              </w:rPr>
              <w:t>elix region</w:t>
            </w:r>
            <w:r>
              <w:rPr>
                <w:color w:val="000000"/>
              </w:rPr>
              <w:t xml:space="preserve"> lengths</w:t>
            </w:r>
          </w:p>
        </w:tc>
      </w:tr>
      <w:tr w:rsidR="000C0158" w:rsidRPr="00835FCF" w14:paraId="3642CAE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1BF1" w14:textId="289ED826" w:rsidR="000C0158" w:rsidRPr="00835FCF" w:rsidRDefault="001C1E8B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="000C0158" w:rsidRPr="00835FCF">
              <w:rPr>
                <w:color w:val="000000"/>
              </w:rPr>
              <w:t>oop region</w:t>
            </w:r>
            <w:r>
              <w:rPr>
                <w:color w:val="000000"/>
              </w:rPr>
              <w:t xml:space="preserve"> lengths</w:t>
            </w:r>
          </w:p>
        </w:tc>
      </w:tr>
      <w:tr w:rsidR="000C0158" w:rsidRPr="00835FCF" w14:paraId="0DD6F6D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343E" w14:textId="23E30FC1" w:rsidR="000C0158" w:rsidRPr="00835FCF" w:rsidRDefault="001C1E8B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C0158" w:rsidRPr="00835FCF">
              <w:rPr>
                <w:color w:val="000000"/>
              </w:rPr>
              <w:t>onconserved region</w:t>
            </w:r>
            <w:r>
              <w:rPr>
                <w:color w:val="000000"/>
              </w:rPr>
              <w:t xml:space="preserve"> lengths</w:t>
            </w:r>
          </w:p>
        </w:tc>
      </w:tr>
      <w:tr w:rsidR="000C0158" w:rsidRPr="00835FCF" w14:paraId="36DCFC7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07B9" w14:textId="3B972387" w:rsidR="000C0158" w:rsidRPr="00835FCF" w:rsidRDefault="001C1E8B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0C0158" w:rsidRPr="00835FCF">
              <w:rPr>
                <w:color w:val="000000"/>
              </w:rPr>
              <w:t>heet region</w:t>
            </w:r>
            <w:r>
              <w:rPr>
                <w:color w:val="000000"/>
              </w:rPr>
              <w:t xml:space="preserve"> lengths</w:t>
            </w:r>
          </w:p>
        </w:tc>
      </w:tr>
      <w:tr w:rsidR="000C0158" w:rsidRPr="00835FCF" w14:paraId="545AB14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BDF8" w14:textId="422A3749" w:rsidR="000C0158" w:rsidRPr="00835FCF" w:rsidRDefault="001C1E8B">
            <w:pPr>
              <w:rPr>
                <w:color w:val="000000"/>
              </w:rPr>
            </w:pPr>
            <w:r>
              <w:rPr>
                <w:color w:val="000000"/>
              </w:rPr>
              <w:t>Transmembrane helix</w:t>
            </w:r>
            <w:r w:rsidR="000C0158" w:rsidRPr="00835FCF">
              <w:rPr>
                <w:color w:val="000000"/>
              </w:rPr>
              <w:t xml:space="preserve"> region</w:t>
            </w:r>
            <w:r>
              <w:rPr>
                <w:color w:val="000000"/>
              </w:rPr>
              <w:t xml:space="preserve"> lengths</w:t>
            </w:r>
          </w:p>
        </w:tc>
      </w:tr>
      <w:tr w:rsidR="000C0158" w:rsidRPr="00835FCF" w14:paraId="2FF7C53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D6FF" w14:textId="013F253C" w:rsidR="000C0158" w:rsidRPr="00835FCF" w:rsidRDefault="00BB251F">
            <w:pPr>
              <w:rPr>
                <w:color w:val="000000"/>
              </w:rPr>
            </w:pPr>
            <w:r>
              <w:rPr>
                <w:color w:val="000000"/>
              </w:rPr>
              <w:t>High curvature region lengths</w:t>
            </w:r>
          </w:p>
        </w:tc>
      </w:tr>
      <w:tr w:rsidR="000C0158" w:rsidRPr="00835FCF" w14:paraId="77C0723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8007" w14:textId="7FFA9FC2" w:rsidR="000C0158" w:rsidRPr="00835FCF" w:rsidRDefault="00BB251F">
            <w:pPr>
              <w:rPr>
                <w:color w:val="000000"/>
              </w:rPr>
            </w:pPr>
            <w:r>
              <w:rPr>
                <w:color w:val="000000"/>
              </w:rPr>
              <w:t>Beta bulge region lengths</w:t>
            </w:r>
          </w:p>
        </w:tc>
      </w:tr>
      <w:tr w:rsidR="000C0158" w:rsidRPr="00835FCF" w14:paraId="440EA48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BAD7" w14:textId="4C2A23DE" w:rsidR="000C0158" w:rsidRPr="00835FCF" w:rsidRDefault="00BB251F">
            <w:pPr>
              <w:rPr>
                <w:color w:val="000000"/>
              </w:rPr>
            </w:pPr>
            <w:r>
              <w:rPr>
                <w:color w:val="000000"/>
              </w:rPr>
              <w:t>Turn region lengths</w:t>
            </w:r>
          </w:p>
        </w:tc>
      </w:tr>
      <w:tr w:rsidR="000C0158" w:rsidRPr="00835FCF" w14:paraId="121E3F0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4B8E" w14:textId="2965C45D" w:rsidR="000C0158" w:rsidRPr="00835FCF" w:rsidRDefault="00BB251F">
            <w:pPr>
              <w:rPr>
                <w:color w:val="000000"/>
              </w:rPr>
            </w:pPr>
            <w:r>
              <w:rPr>
                <w:color w:val="000000"/>
              </w:rPr>
              <w:t>Beta Bridge region lengths</w:t>
            </w:r>
          </w:p>
        </w:tc>
      </w:tr>
      <w:tr w:rsidR="000C0158" w:rsidRPr="00835FCF" w14:paraId="70854BB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00F4" w14:textId="1CE89C41" w:rsidR="000C0158" w:rsidRPr="00BB251F" w:rsidRDefault="00BB251F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egion lengths</w:t>
            </w:r>
          </w:p>
        </w:tc>
      </w:tr>
      <w:tr w:rsidR="000C0158" w:rsidRPr="00835FCF" w14:paraId="330E2A5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C772" w14:textId="549D34FE" w:rsidR="000C0158" w:rsidRPr="00835FCF" w:rsidRDefault="00BB251F">
            <w:pPr>
              <w:rPr>
                <w:color w:val="000000"/>
              </w:rPr>
            </w:pPr>
            <w:r>
              <w:rPr>
                <w:color w:val="000000"/>
              </w:rPr>
              <w:t>Alpha helix region lengths</w:t>
            </w:r>
          </w:p>
        </w:tc>
      </w:tr>
      <w:tr w:rsidR="000C0158" w:rsidRPr="00835FCF" w14:paraId="5631961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3CB4" w14:textId="6B0BF398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Aggregation Prone </w:t>
            </w:r>
            <w:r w:rsidR="001C1E8B"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</w:t>
            </w:r>
            <w:r w:rsidR="001C1E8B">
              <w:rPr>
                <w:color w:val="000000"/>
              </w:rPr>
              <w:t xml:space="preserve"> lengths</w:t>
            </w:r>
          </w:p>
        </w:tc>
      </w:tr>
      <w:tr w:rsidR="000C0158" w:rsidRPr="00835FCF" w14:paraId="0BCFAA8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BBE2" w14:textId="767302DB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Minimum </w:t>
            </w:r>
            <w:r w:rsidR="00BB251F">
              <w:rPr>
                <w:color w:val="000000"/>
              </w:rPr>
              <w:t>d</w:t>
            </w:r>
            <w:r w:rsidRPr="00835FCF">
              <w:rPr>
                <w:color w:val="000000"/>
              </w:rPr>
              <w:t xml:space="preserve">istance to </w:t>
            </w:r>
            <w:r w:rsidR="00BB251F">
              <w:rPr>
                <w:color w:val="000000"/>
              </w:rPr>
              <w:t>the c</w:t>
            </w:r>
            <w:r w:rsidRPr="00835FCF">
              <w:rPr>
                <w:color w:val="000000"/>
              </w:rPr>
              <w:t xml:space="preserve">enter of </w:t>
            </w:r>
            <w:r w:rsidR="00BB251F">
              <w:rPr>
                <w:color w:val="000000"/>
              </w:rPr>
              <w:t>m</w:t>
            </w:r>
            <w:r w:rsidRPr="00835FCF">
              <w:rPr>
                <w:color w:val="000000"/>
              </w:rPr>
              <w:t>ass</w:t>
            </w:r>
          </w:p>
        </w:tc>
      </w:tr>
      <w:tr w:rsidR="000C0158" w:rsidRPr="00835FCF" w14:paraId="5A2167D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3704" w14:textId="39E7A458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Maximum </w:t>
            </w:r>
            <w:r w:rsidR="00BB251F">
              <w:rPr>
                <w:color w:val="000000"/>
              </w:rPr>
              <w:t>d</w:t>
            </w:r>
            <w:r w:rsidR="00BB251F" w:rsidRPr="00835FCF">
              <w:rPr>
                <w:color w:val="000000"/>
              </w:rPr>
              <w:t xml:space="preserve">istance to </w:t>
            </w:r>
            <w:r w:rsidR="00BB251F">
              <w:rPr>
                <w:color w:val="000000"/>
              </w:rPr>
              <w:t>the c</w:t>
            </w:r>
            <w:r w:rsidR="00BB251F" w:rsidRPr="00835FCF">
              <w:rPr>
                <w:color w:val="000000"/>
              </w:rPr>
              <w:t xml:space="preserve">enter of </w:t>
            </w:r>
            <w:r w:rsidR="00BB251F">
              <w:rPr>
                <w:color w:val="000000"/>
              </w:rPr>
              <w:t>m</w:t>
            </w:r>
            <w:r w:rsidR="00BB251F" w:rsidRPr="00835FCF">
              <w:rPr>
                <w:color w:val="000000"/>
              </w:rPr>
              <w:t>ass</w:t>
            </w:r>
          </w:p>
        </w:tc>
      </w:tr>
      <w:tr w:rsidR="000C0158" w:rsidRPr="00835FCF" w14:paraId="7DCEF22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D00A" w14:textId="25D717CC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Average </w:t>
            </w:r>
            <w:r w:rsidR="00BB251F">
              <w:rPr>
                <w:color w:val="000000"/>
              </w:rPr>
              <w:t>d</w:t>
            </w:r>
            <w:r w:rsidR="00BB251F" w:rsidRPr="00835FCF">
              <w:rPr>
                <w:color w:val="000000"/>
              </w:rPr>
              <w:t xml:space="preserve">istance to </w:t>
            </w:r>
            <w:r w:rsidR="00BB251F">
              <w:rPr>
                <w:color w:val="000000"/>
              </w:rPr>
              <w:t>the c</w:t>
            </w:r>
            <w:r w:rsidR="00BB251F" w:rsidRPr="00835FCF">
              <w:rPr>
                <w:color w:val="000000"/>
              </w:rPr>
              <w:t xml:space="preserve">enter of </w:t>
            </w:r>
            <w:r w:rsidR="00BB251F">
              <w:rPr>
                <w:color w:val="000000"/>
              </w:rPr>
              <w:t>m</w:t>
            </w:r>
            <w:r w:rsidR="00BB251F" w:rsidRPr="00835FCF">
              <w:rPr>
                <w:color w:val="000000"/>
              </w:rPr>
              <w:t>ass</w:t>
            </w:r>
          </w:p>
        </w:tc>
      </w:tr>
      <w:tr w:rsidR="000C0158" w:rsidRPr="00835FCF" w14:paraId="65D72D5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09A2" w14:textId="0471D8CB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 w:rsidR="00BB251F"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 w:rsidR="00BB251F"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 w:rsidR="00BB251F"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A</w:t>
            </w:r>
          </w:p>
        </w:tc>
      </w:tr>
      <w:tr w:rsidR="000C0158" w:rsidRPr="00835FCF" w14:paraId="373F041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6A3B" w14:textId="1E969307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C</w:t>
            </w:r>
          </w:p>
        </w:tc>
      </w:tr>
      <w:tr w:rsidR="000C0158" w:rsidRPr="00835FCF" w14:paraId="1D3FE5B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E795" w14:textId="11933EA0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D</w:t>
            </w:r>
          </w:p>
        </w:tc>
      </w:tr>
      <w:tr w:rsidR="000C0158" w:rsidRPr="00835FCF" w14:paraId="747C526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8C3A" w14:textId="58D633C0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70F508C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2DC0" w14:textId="2C8C2C5C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58C58EF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6E99" w14:textId="188E9692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62FA8E7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7A17" w14:textId="31332E04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1EF0CF1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10FF" w14:textId="1379142A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63E4E80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9800" w14:textId="27075864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07C97AB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3EF1" w14:textId="5FD6B298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344FF05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BBA8" w14:textId="4A8E48E2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5D28A00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8740" w14:textId="4F8EF3DF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2A6D615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1206" w14:textId="3A2E8FD3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1F94BF8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6B6B" w14:textId="27505504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Q</w:t>
            </w:r>
          </w:p>
        </w:tc>
      </w:tr>
      <w:tr w:rsidR="000C0158" w:rsidRPr="00835FCF" w14:paraId="0B7403F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D88B" w14:textId="4FDA393E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243E489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1E45" w14:textId="01D2E19C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58F7CE4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5E5D" w14:textId="1225C83C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7462C02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7859" w14:textId="4E7F5FDE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4291F13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7F7F" w14:textId="078DAFBA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480FD40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DEA2" w14:textId="619B3182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ancho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Y</w:t>
            </w:r>
          </w:p>
        </w:tc>
      </w:tr>
      <w:tr w:rsidR="000C0158" w:rsidRPr="00835FCF" w14:paraId="6FEFBB4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EF08" w14:textId="19C7383F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A</w:t>
            </w:r>
          </w:p>
        </w:tc>
      </w:tr>
      <w:tr w:rsidR="000C0158" w:rsidRPr="00835FCF" w14:paraId="33E8CC2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930A" w14:textId="0AC59192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C</w:t>
            </w:r>
          </w:p>
        </w:tc>
      </w:tr>
      <w:tr w:rsidR="000C0158" w:rsidRPr="00835FCF" w14:paraId="17DC87D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1F75" w14:textId="586E48DB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D</w:t>
            </w:r>
          </w:p>
        </w:tc>
      </w:tr>
      <w:tr w:rsidR="000C0158" w:rsidRPr="00835FCF" w14:paraId="546D5E0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6599" w14:textId="19EDE9F4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4572532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C66F" w14:textId="5734FACC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1DF0046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26A2" w14:textId="2686570D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7142972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6878" w14:textId="0AC659A1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63135D5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07DD" w14:textId="76692909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6234A81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7579" w14:textId="3B583D46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445F19B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E51C" w14:textId="43337BC6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0556D8B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8AAD" w14:textId="29203080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7B95145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3527" w14:textId="52F1629C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5E13E4D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8BDA" w14:textId="1160D8C9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77D14A6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D4BE" w14:textId="4B694FE4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Q</w:t>
            </w:r>
          </w:p>
        </w:tc>
      </w:tr>
      <w:tr w:rsidR="000C0158" w:rsidRPr="00835FCF" w14:paraId="148D3F8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036D" w14:textId="222AB280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62037CD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9443" w14:textId="5B0E95B7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63347A3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4922" w14:textId="599276AE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1394DAF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5F4C" w14:textId="62DFCBF3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59E2DB5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5FBE" w14:textId="3EA001D8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33C9D26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2783" w14:textId="1B7389C5" w:rsidR="000C0158" w:rsidRPr="00835FCF" w:rsidRDefault="00BB251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coil</w:t>
            </w:r>
            <w:r w:rsidRPr="00835FCF">
              <w:rPr>
                <w:color w:val="000000"/>
              </w:rPr>
              <w:t xml:space="preserve">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Y</w:t>
            </w:r>
          </w:p>
        </w:tc>
      </w:tr>
      <w:tr w:rsidR="000C0158" w:rsidRPr="00835FCF" w14:paraId="0C93FCC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EFDE" w14:textId="3A791D4A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A</w:t>
            </w:r>
          </w:p>
        </w:tc>
      </w:tr>
      <w:tr w:rsidR="000C0158" w:rsidRPr="00835FCF" w14:paraId="1811E68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268E" w14:textId="536567BD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C</w:t>
            </w:r>
          </w:p>
        </w:tc>
      </w:tr>
      <w:tr w:rsidR="000C0158" w:rsidRPr="00835FCF" w14:paraId="7A44C97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E9AA" w14:textId="74499EEA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D</w:t>
            </w:r>
          </w:p>
        </w:tc>
      </w:tr>
      <w:tr w:rsidR="000C0158" w:rsidRPr="00835FCF" w14:paraId="45A99BC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C89A" w14:textId="47626E5E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5F88A3F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0759" w14:textId="2630F3A0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42EEC45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40C0" w14:textId="3EFF150C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36FF053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249A" w14:textId="5AD7319E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5AFC5FA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87BD" w14:textId="0C976673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46C635A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B5EE" w14:textId="2741FA68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76A15C2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A7AD" w14:textId="29303D34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4CE5098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43BA" w14:textId="3AA8AA10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7CD4E65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E9B8" w14:textId="73910E29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48C38D7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C300" w14:textId="1ED93FBF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429EE44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36D3" w14:textId="0F6F37D0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Q</w:t>
            </w:r>
          </w:p>
        </w:tc>
      </w:tr>
      <w:tr w:rsidR="000C0158" w:rsidRPr="00835FCF" w14:paraId="3A11190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C817" w14:textId="38BCED98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0C0EB45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3435" w14:textId="42F3C18D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66C9B31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3457" w14:textId="1C551631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5FBECD1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5543" w14:textId="074112B9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06AA2C6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F9AD" w14:textId="6677EA2B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57C1F85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3AFE" w14:textId="215F5ED8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Y</w:t>
            </w:r>
          </w:p>
        </w:tc>
      </w:tr>
      <w:tr w:rsidR="000C0158" w:rsidRPr="00835FCF" w14:paraId="15273A1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FCAC" w14:textId="62C65B89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A</w:t>
            </w:r>
          </w:p>
        </w:tc>
      </w:tr>
      <w:tr w:rsidR="000C0158" w:rsidRPr="00835FCF" w14:paraId="50D8BCE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2608" w14:textId="6EB27327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 C</w:t>
            </w:r>
          </w:p>
        </w:tc>
      </w:tr>
      <w:tr w:rsidR="000C0158" w:rsidRPr="00835FCF" w14:paraId="679FAF5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9688" w14:textId="4EF89DF2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D</w:t>
            </w:r>
          </w:p>
        </w:tc>
      </w:tr>
      <w:tr w:rsidR="000C0158" w:rsidRPr="00835FCF" w14:paraId="32B2E8C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08A0" w14:textId="32D033A4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41B6B74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B725" w14:textId="7859F58A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0F438B3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A292" w14:textId="2E2D9C9B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1E3232A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7E18" w14:textId="26DDA853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14FADAC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81D7" w14:textId="208F2C9B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31D38E4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4E5F" w14:textId="7FA1F061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4792720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AFC9" w14:textId="028FA3F1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4165145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9536" w14:textId="5B90FAD6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1FFBC30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C0F1" w14:textId="63F3DCFA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551A7B7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D4F5" w14:textId="1D714F9E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0580A98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7FFB" w14:textId="1F083059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Q</w:t>
            </w:r>
          </w:p>
        </w:tc>
      </w:tr>
      <w:tr w:rsidR="000C0158" w:rsidRPr="00835FCF" w14:paraId="4CF348B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AF3B" w14:textId="183398E8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12B13D6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9B79" w14:textId="0E7DB634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1638D89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BCEE" w14:textId="07C3AC08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7533DC3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FD4B" w14:textId="78AB58CA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6862BA9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3B9C" w14:textId="607A2BD3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60E4AAC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3AC7" w14:textId="49F033F7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disorder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 Y</w:t>
            </w:r>
          </w:p>
        </w:tc>
      </w:tr>
      <w:tr w:rsidR="000C0158" w:rsidRPr="00835FCF" w14:paraId="2C3437C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5164" w14:textId="1F065D4E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 w:rsidR="00DC5AB7"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 w:rsidR="00DC5AB7"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 w:rsidR="00DC5AB7"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A</w:t>
            </w:r>
          </w:p>
        </w:tc>
      </w:tr>
      <w:tr w:rsidR="000C0158" w:rsidRPr="00835FCF" w14:paraId="1ABA294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ADF3" w14:textId="52363341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C</w:t>
            </w:r>
          </w:p>
        </w:tc>
      </w:tr>
      <w:tr w:rsidR="000C0158" w:rsidRPr="00835FCF" w14:paraId="516591B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849E" w14:textId="04592E1E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 D</w:t>
            </w:r>
          </w:p>
        </w:tc>
      </w:tr>
      <w:tr w:rsidR="000C0158" w:rsidRPr="00835FCF" w14:paraId="08884FD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FE1C" w14:textId="6C4ADEC8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6EAC296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B282" w14:textId="0F518D1B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3A46128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17C7" w14:textId="469EEE65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40411FF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615E" w14:textId="5A2C6B43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751EAF8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8E16" w14:textId="751BC99F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2371723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4143" w14:textId="4612C243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16A135D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AD3F" w14:textId="58B35496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1A10057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08F2" w14:textId="72C0ECEF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778DE6D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0F4D" w14:textId="6E4E82FC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6FD92AB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DFA3" w14:textId="5503E89E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0A95219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42D0" w14:textId="11FFE4F8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Q</w:t>
            </w:r>
          </w:p>
        </w:tc>
      </w:tr>
      <w:tr w:rsidR="000C0158" w:rsidRPr="00835FCF" w14:paraId="23A89DC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A932" w14:textId="20FFC354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50E7334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F6F8" w14:textId="0EF54110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0DC332A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1011" w14:textId="71CDCA97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41964CE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AEF3" w14:textId="7EE20381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5FA9285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508E" w14:textId="3FAD676C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3D34C7B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23EA" w14:textId="7A6561F0" w:rsidR="000C0158" w:rsidRPr="00835FCF" w:rsidRDefault="00DC5AB7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globular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 Y</w:t>
            </w:r>
          </w:p>
        </w:tc>
      </w:tr>
      <w:tr w:rsidR="000C0158" w:rsidRPr="00835FCF" w14:paraId="4672B80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7232" w14:textId="1E6B2DE0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 w:rsidR="005B12D8"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 w:rsidR="005B12D8"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 w:rsidR="005B12D8"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A</w:t>
            </w:r>
          </w:p>
        </w:tc>
      </w:tr>
      <w:tr w:rsidR="000C0158" w:rsidRPr="00835FCF" w14:paraId="5853993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233C" w14:textId="10CB9D41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C</w:t>
            </w:r>
          </w:p>
        </w:tc>
      </w:tr>
      <w:tr w:rsidR="000C0158" w:rsidRPr="00835FCF" w14:paraId="3723347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22A8" w14:textId="6E5C86E6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D</w:t>
            </w:r>
          </w:p>
        </w:tc>
      </w:tr>
      <w:tr w:rsidR="000C0158" w:rsidRPr="00835FCF" w14:paraId="6F65F5C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895F" w14:textId="6EB01FE9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78FD3C0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8FB7" w14:textId="75C51F4F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280CFC7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4BCF" w14:textId="264F08AB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178B35B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713F" w14:textId="410C6269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36E6F58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46F5" w14:textId="13282B44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6C64D20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062D" w14:textId="0710905F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348AF34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1CAC" w14:textId="217F36A0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1F9F380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1AA6" w14:textId="285F4EC0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53BC4B8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648D" w14:textId="6B5CDF2F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290FFF9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D08F" w14:textId="64EAFA32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735E802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8D88" w14:textId="258D2E33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Q</w:t>
            </w:r>
          </w:p>
        </w:tc>
      </w:tr>
      <w:tr w:rsidR="000C0158" w:rsidRPr="00835FCF" w14:paraId="1A8D1A0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7200" w14:textId="343232CB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6CC2BCB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68F1" w14:textId="04D36E8A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3FBEC27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B5A9" w14:textId="3E4460FA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32C255D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90FF" w14:textId="60491D2D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63A3A23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CC5B" w14:textId="6FF136B0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="000C0158" w:rsidRPr="00835FCF">
              <w:rPr>
                <w:color w:val="000000"/>
              </w:rPr>
              <w:t xml:space="preserve"> W</w:t>
            </w:r>
          </w:p>
        </w:tc>
      </w:tr>
      <w:tr w:rsidR="000C0158" w:rsidRPr="00835FCF" w14:paraId="54DEB1E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F131" w14:textId="13CBFAFF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of</w:t>
            </w:r>
            <w:r w:rsidRPr="00835FCF">
              <w:rPr>
                <w:color w:val="000000"/>
              </w:rPr>
              <w:t xml:space="preserve"> 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helix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Y</w:t>
            </w:r>
          </w:p>
        </w:tc>
      </w:tr>
      <w:tr w:rsidR="000C0158" w:rsidRPr="00835FCF" w14:paraId="2110FE3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C13B" w14:textId="1368C242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 w:rsidR="005B12D8"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 w:rsidR="005B12D8"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 w:rsidR="005B12D8"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A</w:t>
            </w:r>
          </w:p>
        </w:tc>
      </w:tr>
      <w:tr w:rsidR="000C0158" w:rsidRPr="00835FCF" w14:paraId="2895C9B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D269" w14:textId="34F12B9A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C</w:t>
            </w:r>
          </w:p>
        </w:tc>
      </w:tr>
      <w:tr w:rsidR="000C0158" w:rsidRPr="00835FCF" w14:paraId="73319C3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DEA2" w14:textId="232293AE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D</w:t>
            </w:r>
          </w:p>
        </w:tc>
      </w:tr>
      <w:tr w:rsidR="000C0158" w:rsidRPr="00835FCF" w14:paraId="7CB4B2E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6F4D" w14:textId="008840CC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3992240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A1F6" w14:textId="062A89A3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6B4C531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C2DC" w14:textId="28EED62F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751C894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FCD6" w14:textId="6D9B8F3D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178C103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C247" w14:textId="03D300A0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5EA2413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A91A" w14:textId="50CBB3BF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1D9278D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645A" w14:textId="31BB7403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26BE59E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5130" w14:textId="7F5E77D2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0AC0E1E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E1D7" w14:textId="6627A03C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3C24593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2ADE" w14:textId="193AFBD6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0F3578A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99A0" w14:textId="06DBF2A6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Q</w:t>
            </w:r>
          </w:p>
        </w:tc>
      </w:tr>
      <w:tr w:rsidR="000C0158" w:rsidRPr="00835FCF" w14:paraId="6007C4F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6260" w14:textId="3EF87CBB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33DA357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BACE" w14:textId="5DD5F523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6596D8A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251E" w14:textId="742A2C6F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59E8CB8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2F98" w14:textId="10F78DAC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30C1776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2CA4" w14:textId="0402AFF8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33C8AA7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875D" w14:textId="76255E36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loop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Y</w:t>
            </w:r>
          </w:p>
        </w:tc>
      </w:tr>
      <w:tr w:rsidR="000C0158" w:rsidRPr="00835FCF" w14:paraId="0202BE0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789C" w14:textId="129C2266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 w:rsidR="005B12D8"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 w:rsidR="005B12D8"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 w:rsidR="00BB251F"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 w:rsidR="005B12D8"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A</w:t>
            </w:r>
          </w:p>
        </w:tc>
      </w:tr>
      <w:tr w:rsidR="000C0158" w:rsidRPr="00835FCF" w14:paraId="051CA09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0091" w14:textId="0AE0625F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C</w:t>
            </w:r>
          </w:p>
        </w:tc>
      </w:tr>
      <w:tr w:rsidR="000C0158" w:rsidRPr="00835FCF" w14:paraId="3321AD3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3FCF" w14:textId="5D2A9CA5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D</w:t>
            </w:r>
          </w:p>
        </w:tc>
      </w:tr>
      <w:tr w:rsidR="000C0158" w:rsidRPr="00835FCF" w14:paraId="1E964B2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AF42" w14:textId="46C84061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778BDE4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BD6E" w14:textId="0B5AAC4C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3670704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4846" w14:textId="30909808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4896B0E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659B" w14:textId="36253C21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2AD8B73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F765" w14:textId="4D8093EE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56DA671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2E98" w14:textId="38898833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27967F4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D073" w14:textId="0F3ACF97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3D7073E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B249" w14:textId="5E3A9D22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200559C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7FDF" w14:textId="09AB13EC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39AF459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802F" w14:textId="0327EDCD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6BA8A44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ACBE" w14:textId="2DDA7344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Q</w:t>
            </w:r>
          </w:p>
        </w:tc>
      </w:tr>
      <w:tr w:rsidR="000C0158" w:rsidRPr="00835FCF" w14:paraId="79C02FA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0F6A" w14:textId="3084CE79" w:rsidR="000C0158" w:rsidRPr="00835FCF" w:rsidRDefault="005B12D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="000C0158" w:rsidRPr="00835FCF">
              <w:rPr>
                <w:color w:val="000000"/>
              </w:rPr>
              <w:t xml:space="preserve"> R</w:t>
            </w:r>
          </w:p>
        </w:tc>
      </w:tr>
      <w:tr w:rsidR="000C0158" w:rsidRPr="00835FCF" w14:paraId="1A2F167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BA7C" w14:textId="71F1CF78" w:rsidR="000C0158" w:rsidRPr="00835FCF" w:rsidRDefault="001C60A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3FF7F69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B0E5" w14:textId="64B134CA" w:rsidR="000C0158" w:rsidRPr="00835FCF" w:rsidRDefault="001C60A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34E1A74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D26F" w14:textId="7D430F82" w:rsidR="000C0158" w:rsidRPr="00835FCF" w:rsidRDefault="001C60A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3C69BAE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C036" w14:textId="10B6DE2C" w:rsidR="000C0158" w:rsidRPr="00835FCF" w:rsidRDefault="001C60A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42C760F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D6E2" w14:textId="5275FFD8" w:rsidR="000C0158" w:rsidRPr="00835FCF" w:rsidRDefault="001C60A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non</w:t>
            </w:r>
            <w:r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Y</w:t>
            </w:r>
          </w:p>
        </w:tc>
      </w:tr>
      <w:tr w:rsidR="000C0158" w:rsidRPr="00835FCF" w14:paraId="1D4E42B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946E" w14:textId="1FBF159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 w:rsidR="001C60AF"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 w:rsidR="001C60AF"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 w:rsidR="001C60AF"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A</w:t>
            </w:r>
          </w:p>
        </w:tc>
      </w:tr>
      <w:tr w:rsidR="000C0158" w:rsidRPr="00835FCF" w14:paraId="7456E00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189B" w14:textId="22EC068C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C</w:t>
            </w:r>
          </w:p>
        </w:tc>
      </w:tr>
      <w:tr w:rsidR="000C0158" w:rsidRPr="00835FCF" w14:paraId="77F081C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5D35" w14:textId="1F0A9CD6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D</w:t>
            </w:r>
          </w:p>
        </w:tc>
      </w:tr>
      <w:tr w:rsidR="000C0158" w:rsidRPr="00835FCF" w14:paraId="79D99E8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CDF2" w14:textId="383121DA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31926C3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2E56" w14:textId="3F67E364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05245B6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4A33" w14:textId="6C619035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08844FE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105B" w14:textId="1AB8164B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4B15471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E00D" w14:textId="4CFD03FB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7829473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F435" w14:textId="782CE858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75F5710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8231" w14:textId="704F8C98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2B27ECE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3AF0" w14:textId="1ED6ED44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0C4991F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C425" w14:textId="116B2310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5F8B851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7D80" w14:textId="12E8B9E8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4886D83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C637" w14:textId="20176415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="000C0158" w:rsidRPr="00835FCF">
              <w:rPr>
                <w:color w:val="000000"/>
              </w:rPr>
              <w:t xml:space="preserve"> Q</w:t>
            </w:r>
          </w:p>
        </w:tc>
      </w:tr>
      <w:tr w:rsidR="000C0158" w:rsidRPr="00835FCF" w14:paraId="1350415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89B8" w14:textId="5DB8B0CA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3887356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9D38" w14:textId="21CCFE0D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077A1BB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6666" w14:textId="02EE0AE3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76E1F29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1776" w14:textId="6C83EE3D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181A070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6ED7" w14:textId="0299F938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76637D3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2223" w14:textId="10F391BC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protein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Y</w:t>
            </w:r>
          </w:p>
        </w:tc>
      </w:tr>
      <w:tr w:rsidR="000C0158" w:rsidRPr="00835FCF" w14:paraId="1E7D10D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B0E4" w14:textId="13E4F4B6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 w:rsidR="00882CCB"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 w:rsidR="00882CCB"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 w:rsidR="00882CCB"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A</w:t>
            </w:r>
          </w:p>
        </w:tc>
      </w:tr>
      <w:tr w:rsidR="000C0158" w:rsidRPr="00835FCF" w14:paraId="60936D0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E52B" w14:textId="518CAB87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C</w:t>
            </w:r>
          </w:p>
        </w:tc>
      </w:tr>
      <w:tr w:rsidR="000C0158" w:rsidRPr="00835FCF" w14:paraId="79E52E0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672F" w14:textId="1C9D49D7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D</w:t>
            </w:r>
          </w:p>
        </w:tc>
      </w:tr>
      <w:tr w:rsidR="000C0158" w:rsidRPr="00835FCF" w14:paraId="5423172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5022" w14:textId="592670E1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E</w:t>
            </w:r>
          </w:p>
        </w:tc>
      </w:tr>
      <w:tr w:rsidR="000C0158" w:rsidRPr="00835FCF" w14:paraId="728243B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BF42" w14:textId="32C55549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F</w:t>
            </w:r>
          </w:p>
        </w:tc>
      </w:tr>
      <w:tr w:rsidR="000C0158" w:rsidRPr="00835FCF" w14:paraId="1D565F0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4756" w14:textId="57659A6C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G</w:t>
            </w:r>
          </w:p>
        </w:tc>
      </w:tr>
      <w:tr w:rsidR="000C0158" w:rsidRPr="00835FCF" w14:paraId="232D3A4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262D" w14:textId="6FE21752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H</w:t>
            </w:r>
          </w:p>
        </w:tc>
      </w:tr>
      <w:tr w:rsidR="000C0158" w:rsidRPr="00835FCF" w14:paraId="398CD4A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9CE6" w14:textId="4FA588D1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I</w:t>
            </w:r>
          </w:p>
        </w:tc>
      </w:tr>
      <w:tr w:rsidR="000C0158" w:rsidRPr="00835FCF" w14:paraId="4E550DA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23B7" w14:textId="1C7EA6A6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K</w:t>
            </w:r>
          </w:p>
        </w:tc>
      </w:tr>
      <w:tr w:rsidR="000C0158" w:rsidRPr="00835FCF" w14:paraId="17BC084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A858" w14:textId="41CBF749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L</w:t>
            </w:r>
          </w:p>
        </w:tc>
      </w:tr>
      <w:tr w:rsidR="000C0158" w:rsidRPr="00835FCF" w14:paraId="7126D34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F44C" w14:textId="48DA8236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M</w:t>
            </w:r>
          </w:p>
        </w:tc>
      </w:tr>
      <w:tr w:rsidR="000C0158" w:rsidRPr="00835FCF" w14:paraId="6B9E49E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82E3" w14:textId="01C23188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N</w:t>
            </w:r>
          </w:p>
        </w:tc>
      </w:tr>
      <w:tr w:rsidR="000C0158" w:rsidRPr="00835FCF" w14:paraId="5F31EBA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2478" w14:textId="11F2CEB4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P</w:t>
            </w:r>
          </w:p>
        </w:tc>
      </w:tr>
      <w:tr w:rsidR="000C0158" w:rsidRPr="00835FCF" w14:paraId="2E6D30B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551E" w14:textId="2AF08DE3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Q</w:t>
            </w:r>
          </w:p>
        </w:tc>
      </w:tr>
      <w:tr w:rsidR="000C0158" w:rsidRPr="00835FCF" w14:paraId="0138C86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E8DA" w14:textId="697FF44F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2C7688B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6BF5" w14:textId="6CCC7967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S</w:t>
            </w:r>
          </w:p>
        </w:tc>
      </w:tr>
      <w:tr w:rsidR="000C0158" w:rsidRPr="00835FCF" w14:paraId="5E9BB51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E3D1" w14:textId="7B5A442C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T</w:t>
            </w:r>
          </w:p>
        </w:tc>
      </w:tr>
      <w:tr w:rsidR="000C0158" w:rsidRPr="00835FCF" w14:paraId="52D163F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4B31" w14:textId="50F65195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6E4F2A1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4B1B" w14:textId="14A495E0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67F5134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9C89" w14:textId="09167690" w:rsidR="000C0158" w:rsidRPr="00835FCF" w:rsidRDefault="00882CCB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</w:t>
            </w:r>
            <w:r>
              <w:rPr>
                <w:color w:val="000000"/>
              </w:rPr>
              <w:t xml:space="preserve">of </w:t>
            </w:r>
            <w:r w:rsidRPr="00835FCF">
              <w:rPr>
                <w:color w:val="000000"/>
              </w:rPr>
              <w:t>amino acid</w:t>
            </w:r>
            <w:r>
              <w:rPr>
                <w:color w:val="000000"/>
              </w:rPr>
              <w:t>s</w:t>
            </w:r>
            <w:r w:rsidRPr="00835FCF">
              <w:rPr>
                <w:color w:val="000000"/>
              </w:rPr>
              <w:t xml:space="preserve"> in sheet region</w:t>
            </w:r>
            <w:r w:rsidR="005241FA">
              <w:rPr>
                <w:color w:val="000000"/>
              </w:rPr>
              <w:t>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Y</w:t>
            </w:r>
          </w:p>
        </w:tc>
      </w:tr>
      <w:tr w:rsidR="000C0158" w:rsidRPr="00835FCF" w14:paraId="5096B7E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6197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anchor regions</w:t>
            </w:r>
          </w:p>
        </w:tc>
      </w:tr>
      <w:tr w:rsidR="000C0158" w:rsidRPr="00835FCF" w14:paraId="346A6F4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98F3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coils</w:t>
            </w:r>
          </w:p>
        </w:tc>
      </w:tr>
      <w:tr w:rsidR="000C0158" w:rsidRPr="00835FCF" w14:paraId="226B6B2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D2AF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conserved regions</w:t>
            </w:r>
          </w:p>
        </w:tc>
      </w:tr>
      <w:tr w:rsidR="000C0158" w:rsidRPr="00835FCF" w14:paraId="388998D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85AB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disordered regions</w:t>
            </w:r>
          </w:p>
        </w:tc>
      </w:tr>
      <w:tr w:rsidR="000C0158" w:rsidRPr="00835FCF" w14:paraId="0263CD2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0790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globular regions</w:t>
            </w:r>
          </w:p>
        </w:tc>
      </w:tr>
      <w:tr w:rsidR="000C0158" w:rsidRPr="00835FCF" w14:paraId="50E929A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CAC1" w14:textId="42BC3A59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BB251F" w:rsidRPr="00835FCF">
              <w:rPr>
                <w:color w:val="000000"/>
              </w:rPr>
              <w:t>helices</w:t>
            </w:r>
          </w:p>
        </w:tc>
      </w:tr>
      <w:tr w:rsidR="000C0158" w:rsidRPr="00835FCF" w14:paraId="7E360B3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C158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>Number of loops</w:t>
            </w:r>
          </w:p>
        </w:tc>
      </w:tr>
      <w:tr w:rsidR="000C0158" w:rsidRPr="00835FCF" w14:paraId="6338A0C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D476" w14:textId="2C1AD356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regions</w:t>
            </w:r>
            <w:r w:rsidR="00BB251F">
              <w:rPr>
                <w:color w:val="000000"/>
              </w:rPr>
              <w:t xml:space="preserve"> with negative charge</w:t>
            </w:r>
          </w:p>
        </w:tc>
      </w:tr>
      <w:tr w:rsidR="000C0158" w:rsidRPr="00835FCF" w14:paraId="72E1628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2AD8" w14:textId="682BDCCA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regions </w:t>
            </w:r>
            <w:r w:rsidR="00BB251F">
              <w:rPr>
                <w:color w:val="000000"/>
              </w:rPr>
              <w:t>with negative charge</w:t>
            </w:r>
            <w:r w:rsidR="00BB251F" w:rsidRPr="00835FCF">
              <w:rPr>
                <w:color w:val="000000"/>
              </w:rPr>
              <w:t xml:space="preserve"> </w:t>
            </w:r>
            <w:r w:rsidRPr="00835FCF">
              <w:rPr>
                <w:color w:val="000000"/>
              </w:rPr>
              <w:t>with length &gt;=30</w:t>
            </w:r>
          </w:p>
        </w:tc>
      </w:tr>
      <w:tr w:rsidR="000C0158" w:rsidRPr="00835FCF" w14:paraId="3EE9C8A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C35E" w14:textId="1C2A649C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non</w:t>
            </w:r>
            <w:r w:rsidR="00BB251F">
              <w:rPr>
                <w:color w:val="000000"/>
              </w:rPr>
              <w:t>-</w:t>
            </w:r>
            <w:r w:rsidRPr="00835FCF">
              <w:rPr>
                <w:color w:val="000000"/>
              </w:rPr>
              <w:t>conserved regions</w:t>
            </w:r>
          </w:p>
        </w:tc>
      </w:tr>
      <w:tr w:rsidR="000C0158" w:rsidRPr="00835FCF" w14:paraId="351AAC1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E6BD" w14:textId="7C3CCBD5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regions</w:t>
            </w:r>
            <w:r w:rsidR="00BB251F">
              <w:rPr>
                <w:color w:val="000000"/>
              </w:rPr>
              <w:t xml:space="preserve"> with positive charge</w:t>
            </w:r>
          </w:p>
        </w:tc>
      </w:tr>
      <w:tr w:rsidR="000C0158" w:rsidRPr="00835FCF" w14:paraId="3432105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AB00" w14:textId="77A2827B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regions </w:t>
            </w:r>
            <w:r w:rsidR="00BB251F">
              <w:rPr>
                <w:color w:val="000000"/>
              </w:rPr>
              <w:t>with positive charge</w:t>
            </w:r>
            <w:r w:rsidR="00BB251F" w:rsidRPr="00835FCF">
              <w:rPr>
                <w:color w:val="000000"/>
              </w:rPr>
              <w:t xml:space="preserve"> </w:t>
            </w:r>
            <w:r w:rsidRPr="00835FCF">
              <w:rPr>
                <w:color w:val="000000"/>
              </w:rPr>
              <w:t>with length &gt;=30</w:t>
            </w:r>
          </w:p>
        </w:tc>
      </w:tr>
      <w:tr w:rsidR="000C0158" w:rsidRPr="00835FCF" w14:paraId="27EA00F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6F8C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sheets</w:t>
            </w:r>
          </w:p>
        </w:tc>
      </w:tr>
      <w:tr w:rsidR="000C0158" w:rsidRPr="00835FCF" w14:paraId="755605F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B28F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transmembrane helices</w:t>
            </w:r>
          </w:p>
        </w:tc>
      </w:tr>
      <w:tr w:rsidR="000C0158" w:rsidRPr="00835FCF" w14:paraId="2184CB2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E145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Y/n anchor regions</w:t>
            </w:r>
          </w:p>
        </w:tc>
      </w:tr>
      <w:tr w:rsidR="000C0158" w:rsidRPr="00835FCF" w14:paraId="734FC12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EAF5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Y/n disordered regions</w:t>
            </w:r>
          </w:p>
        </w:tc>
      </w:tr>
      <w:tr w:rsidR="000C0158" w:rsidRPr="00835FCF" w14:paraId="1BDED0D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AA4B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Y/n globular regions</w:t>
            </w:r>
          </w:p>
        </w:tc>
      </w:tr>
      <w:tr w:rsidR="000C0158" w:rsidRPr="00835FCF" w14:paraId="413ABD2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C0E4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Y/n tmh regions</w:t>
            </w:r>
          </w:p>
        </w:tc>
      </w:tr>
      <w:tr w:rsidR="000C0158" w:rsidRPr="00835FCF" w14:paraId="6F3ED91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32BB" w14:textId="62B65576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F42F55">
              <w:rPr>
                <w:color w:val="000000"/>
              </w:rPr>
              <w:t>high curvature regions</w:t>
            </w:r>
          </w:p>
        </w:tc>
      </w:tr>
      <w:tr w:rsidR="000C0158" w:rsidRPr="00835FCF" w14:paraId="627B8A6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56AA" w14:textId="2BF2B953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352D2D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 w:rsidR="00352D2D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 w:rsidR="00BB251F"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 w:rsidR="00BB251F"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 w:rsidR="00352D2D">
              <w:rPr>
                <w:color w:val="000000"/>
              </w:rPr>
              <w:t xml:space="preserve">: </w:t>
            </w:r>
            <w:r w:rsidR="00352D2D" w:rsidRPr="00835FCF">
              <w:rPr>
                <w:color w:val="000000"/>
              </w:rPr>
              <w:t>A</w:t>
            </w:r>
          </w:p>
        </w:tc>
      </w:tr>
      <w:tr w:rsidR="000C0158" w:rsidRPr="00835FCF" w14:paraId="27171D8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78AC" w14:textId="5A6FFC2B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1A19F83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8820" w14:textId="45DA83C8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N </w:t>
            </w:r>
          </w:p>
        </w:tc>
      </w:tr>
      <w:tr w:rsidR="000C0158" w:rsidRPr="00835FCF" w14:paraId="18E5815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04A1" w14:textId="3FB16153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D </w:t>
            </w:r>
          </w:p>
        </w:tc>
      </w:tr>
      <w:tr w:rsidR="000C0158" w:rsidRPr="00835FCF" w14:paraId="22F820E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7D6A" w14:textId="073AB10E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C </w:t>
            </w:r>
          </w:p>
        </w:tc>
      </w:tr>
      <w:tr w:rsidR="000C0158" w:rsidRPr="00835FCF" w14:paraId="2E692D3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00A3" w14:textId="355B1AA7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E </w:t>
            </w:r>
          </w:p>
        </w:tc>
      </w:tr>
      <w:tr w:rsidR="000C0158" w:rsidRPr="00835FCF" w14:paraId="2C7FF89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0261" w14:textId="249F8E1B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Q </w:t>
            </w:r>
          </w:p>
        </w:tc>
      </w:tr>
      <w:tr w:rsidR="000C0158" w:rsidRPr="00835FCF" w14:paraId="29DBB4D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78EB" w14:textId="6F91CCED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G </w:t>
            </w:r>
          </w:p>
        </w:tc>
      </w:tr>
      <w:tr w:rsidR="000C0158" w:rsidRPr="00835FCF" w14:paraId="7125635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DA3E" w14:textId="21489194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H </w:t>
            </w:r>
          </w:p>
        </w:tc>
      </w:tr>
      <w:tr w:rsidR="000C0158" w:rsidRPr="00835FCF" w14:paraId="02E0940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4915" w14:textId="0D2818E8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I </w:t>
            </w:r>
          </w:p>
        </w:tc>
      </w:tr>
      <w:tr w:rsidR="000C0158" w:rsidRPr="00835FCF" w14:paraId="20A7305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A65D" w14:textId="5F951C81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L </w:t>
            </w:r>
          </w:p>
        </w:tc>
      </w:tr>
      <w:tr w:rsidR="000C0158" w:rsidRPr="00835FCF" w14:paraId="400E31B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D31F" w14:textId="475C4429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K </w:t>
            </w:r>
          </w:p>
        </w:tc>
      </w:tr>
      <w:tr w:rsidR="000C0158" w:rsidRPr="00835FCF" w14:paraId="4719C65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1111" w14:textId="22D63A14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M </w:t>
            </w:r>
          </w:p>
        </w:tc>
      </w:tr>
      <w:tr w:rsidR="000C0158" w:rsidRPr="00835FCF" w14:paraId="60D8461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D989" w14:textId="0D76BCE3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F </w:t>
            </w:r>
          </w:p>
        </w:tc>
      </w:tr>
      <w:tr w:rsidR="000C0158" w:rsidRPr="00835FCF" w14:paraId="753C38B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D592" w14:textId="6C21E626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P </w:t>
            </w:r>
          </w:p>
        </w:tc>
      </w:tr>
      <w:tr w:rsidR="000C0158" w:rsidRPr="00835FCF" w14:paraId="4C5FCD8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069F" w14:textId="3AEF49AB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S </w:t>
            </w:r>
          </w:p>
        </w:tc>
      </w:tr>
      <w:tr w:rsidR="000C0158" w:rsidRPr="00835FCF" w14:paraId="7068E75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0CEF" w14:textId="1431B1AE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T </w:t>
            </w:r>
          </w:p>
        </w:tc>
      </w:tr>
      <w:tr w:rsidR="000C0158" w:rsidRPr="00835FCF" w14:paraId="5E13640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EF7E" w14:textId="54718BAD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W </w:t>
            </w:r>
          </w:p>
        </w:tc>
      </w:tr>
      <w:tr w:rsidR="000C0158" w:rsidRPr="00835FCF" w14:paraId="6F617D3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382A" w14:textId="10D07251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Y </w:t>
            </w:r>
          </w:p>
        </w:tc>
      </w:tr>
      <w:tr w:rsidR="000C0158" w:rsidRPr="00835FCF" w14:paraId="71EF0E4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B980" w14:textId="4B679196" w:rsidR="000C0158" w:rsidRPr="00835FCF" w:rsidRDefault="00352D2D">
            <w:pPr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835FCF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high curvature</w:t>
            </w:r>
            <w:r w:rsidRPr="00835FC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V </w:t>
            </w:r>
          </w:p>
        </w:tc>
      </w:tr>
      <w:tr w:rsidR="000C0158" w:rsidRPr="00835FCF" w14:paraId="5D222DF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D57E" w14:textId="3C2853BC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352D2D"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</w:p>
        </w:tc>
      </w:tr>
      <w:tr w:rsidR="000C0158" w:rsidRPr="00835FCF" w14:paraId="7EB2C3A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66C8" w14:textId="02186A75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352D2D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 w:rsidR="00352D2D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 w:rsidR="00352D2D">
              <w:rPr>
                <w:color w:val="000000"/>
              </w:rPr>
              <w:t>beta bulge r</w:t>
            </w:r>
            <w:r w:rsidR="00352D2D" w:rsidRPr="00835FCF">
              <w:rPr>
                <w:color w:val="000000"/>
              </w:rPr>
              <w:t>egions</w:t>
            </w:r>
            <w:r w:rsidR="00352D2D">
              <w:rPr>
                <w:color w:val="000000"/>
              </w:rPr>
              <w:t xml:space="preserve">: </w:t>
            </w:r>
            <w:r w:rsidR="00352D2D" w:rsidRPr="00835FCF">
              <w:rPr>
                <w:color w:val="000000"/>
              </w:rPr>
              <w:t>A</w:t>
            </w:r>
          </w:p>
        </w:tc>
      </w:tr>
      <w:tr w:rsidR="000C0158" w:rsidRPr="00835FCF" w14:paraId="01E06AB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8B9A" w14:textId="73C1B1F5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R </w:t>
            </w:r>
          </w:p>
        </w:tc>
      </w:tr>
      <w:tr w:rsidR="000C0158" w:rsidRPr="00835FCF" w14:paraId="069DC6C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B051" w14:textId="4F34953E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N </w:t>
            </w:r>
          </w:p>
        </w:tc>
      </w:tr>
      <w:tr w:rsidR="000C0158" w:rsidRPr="00835FCF" w14:paraId="13CCE7C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B4D9" w14:textId="6C2ECB45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D </w:t>
            </w:r>
          </w:p>
        </w:tc>
      </w:tr>
      <w:tr w:rsidR="000C0158" w:rsidRPr="00835FCF" w14:paraId="61D2E18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F24A" w14:textId="57DF2BDB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C </w:t>
            </w:r>
          </w:p>
        </w:tc>
      </w:tr>
      <w:tr w:rsidR="000C0158" w:rsidRPr="00835FCF" w14:paraId="4FEB812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511C" w14:textId="1701A8C2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E </w:t>
            </w:r>
          </w:p>
        </w:tc>
      </w:tr>
      <w:tr w:rsidR="000C0158" w:rsidRPr="00835FCF" w14:paraId="3A45DD5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8BAB" w14:textId="4DD13CBC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Q </w:t>
            </w:r>
          </w:p>
        </w:tc>
      </w:tr>
      <w:tr w:rsidR="000C0158" w:rsidRPr="00835FCF" w14:paraId="599E025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16C3" w14:textId="676B6F22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G </w:t>
            </w:r>
          </w:p>
        </w:tc>
      </w:tr>
      <w:tr w:rsidR="000C0158" w:rsidRPr="00835FCF" w14:paraId="76891A5F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AD96" w14:textId="7386CFCB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H </w:t>
            </w:r>
          </w:p>
        </w:tc>
      </w:tr>
      <w:tr w:rsidR="000C0158" w:rsidRPr="00835FCF" w14:paraId="2DD53F5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A846" w14:textId="15DE408C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I </w:t>
            </w:r>
          </w:p>
        </w:tc>
      </w:tr>
      <w:tr w:rsidR="000C0158" w:rsidRPr="00835FCF" w14:paraId="460115A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22D4" w14:textId="79E9A861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L </w:t>
            </w:r>
          </w:p>
        </w:tc>
      </w:tr>
      <w:tr w:rsidR="000C0158" w:rsidRPr="00835FCF" w14:paraId="605575D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8992" w14:textId="1DB4B96C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K </w:t>
            </w:r>
          </w:p>
        </w:tc>
      </w:tr>
      <w:tr w:rsidR="000C0158" w:rsidRPr="00835FCF" w14:paraId="2D62A43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7DBD" w14:textId="05618AA5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M </w:t>
            </w:r>
          </w:p>
        </w:tc>
      </w:tr>
      <w:tr w:rsidR="000C0158" w:rsidRPr="00835FCF" w14:paraId="390480F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87D3" w14:textId="399F9EEE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F </w:t>
            </w:r>
          </w:p>
        </w:tc>
      </w:tr>
      <w:tr w:rsidR="000C0158" w:rsidRPr="00835FCF" w14:paraId="5B1BC08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8ED7" w14:textId="266C079B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P </w:t>
            </w:r>
          </w:p>
        </w:tc>
      </w:tr>
      <w:tr w:rsidR="000C0158" w:rsidRPr="00835FCF" w14:paraId="1B519FE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963E" w14:textId="72E0D77D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S </w:t>
            </w:r>
          </w:p>
        </w:tc>
      </w:tr>
      <w:tr w:rsidR="000C0158" w:rsidRPr="00835FCF" w14:paraId="4B1B0A8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BFBA" w14:textId="43F94AA5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T </w:t>
            </w:r>
          </w:p>
        </w:tc>
      </w:tr>
      <w:tr w:rsidR="000C0158" w:rsidRPr="00835FCF" w14:paraId="1DB1847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B8B9" w14:textId="2AC6F96D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>W</w:t>
            </w:r>
          </w:p>
        </w:tc>
      </w:tr>
      <w:tr w:rsidR="000C0158" w:rsidRPr="00835FCF" w14:paraId="435BAE3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F131" w14:textId="0B02A269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Y </w:t>
            </w:r>
          </w:p>
        </w:tc>
      </w:tr>
      <w:tr w:rsidR="000C0158" w:rsidRPr="00835FCF" w14:paraId="0EBBB99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E793" w14:textId="1F8A625C" w:rsidR="000C0158" w:rsidRPr="00835FCF" w:rsidRDefault="00352D2D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beta bulge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V </w:t>
            </w:r>
          </w:p>
        </w:tc>
      </w:tr>
      <w:tr w:rsidR="000C0158" w:rsidRPr="00835FCF" w14:paraId="62D6B0C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7866" w14:textId="5C5ACA8E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E75219"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</w:p>
        </w:tc>
      </w:tr>
      <w:tr w:rsidR="000C0158" w:rsidRPr="00835FCF" w14:paraId="3B21847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A652" w14:textId="31873F59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01562D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 w:rsidR="0001562D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 w:rsidR="0001562D"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 w:rsidR="0001562D">
              <w:rPr>
                <w:color w:val="000000"/>
              </w:rPr>
              <w:t xml:space="preserve">: </w:t>
            </w:r>
            <w:r w:rsidR="0001562D" w:rsidRPr="00835FCF">
              <w:rPr>
                <w:color w:val="000000"/>
              </w:rPr>
              <w:t>A</w:t>
            </w:r>
          </w:p>
        </w:tc>
      </w:tr>
      <w:tr w:rsidR="000C0158" w:rsidRPr="00835FCF" w14:paraId="7F2373D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7EB4" w14:textId="7F906854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R </w:t>
            </w:r>
          </w:p>
        </w:tc>
      </w:tr>
      <w:tr w:rsidR="000C0158" w:rsidRPr="00835FCF" w14:paraId="77AD03D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DEA4" w14:textId="1B159F49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N </w:t>
            </w:r>
          </w:p>
        </w:tc>
      </w:tr>
      <w:tr w:rsidR="000C0158" w:rsidRPr="00835FCF" w14:paraId="0EADC1C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DC71" w14:textId="52661EA4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D </w:t>
            </w:r>
          </w:p>
        </w:tc>
      </w:tr>
      <w:tr w:rsidR="000C0158" w:rsidRPr="00835FCF" w14:paraId="1C2F0D1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CA42" w14:textId="001CCBB1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C </w:t>
            </w:r>
          </w:p>
        </w:tc>
      </w:tr>
      <w:tr w:rsidR="000C0158" w:rsidRPr="00835FCF" w14:paraId="627D6C4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C6EE" w14:textId="176666F6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E </w:t>
            </w:r>
          </w:p>
        </w:tc>
      </w:tr>
      <w:tr w:rsidR="000C0158" w:rsidRPr="00835FCF" w14:paraId="1A280D1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CFFF" w14:textId="6D1CB54A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Q </w:t>
            </w:r>
          </w:p>
        </w:tc>
      </w:tr>
      <w:tr w:rsidR="000C0158" w:rsidRPr="00835FCF" w14:paraId="1798588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8EE3" w14:textId="6CB0A965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G </w:t>
            </w:r>
          </w:p>
        </w:tc>
      </w:tr>
      <w:tr w:rsidR="000C0158" w:rsidRPr="00835FCF" w14:paraId="1DAF33A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A5EC" w14:textId="790A7AA3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H </w:t>
            </w:r>
          </w:p>
        </w:tc>
      </w:tr>
      <w:tr w:rsidR="000C0158" w:rsidRPr="00835FCF" w14:paraId="2390621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5E09" w14:textId="4EB3FA46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I </w:t>
            </w:r>
          </w:p>
        </w:tc>
      </w:tr>
      <w:tr w:rsidR="000C0158" w:rsidRPr="00835FCF" w14:paraId="0CD9D2B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4952" w14:textId="1AE427AA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L </w:t>
            </w:r>
          </w:p>
        </w:tc>
      </w:tr>
      <w:tr w:rsidR="000C0158" w:rsidRPr="00835FCF" w14:paraId="29EF26B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18E" w14:textId="4936AB7A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K </w:t>
            </w:r>
          </w:p>
        </w:tc>
      </w:tr>
      <w:tr w:rsidR="000C0158" w:rsidRPr="00835FCF" w14:paraId="3DE4DEB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CA97" w14:textId="036E1E7E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M </w:t>
            </w:r>
          </w:p>
        </w:tc>
      </w:tr>
      <w:tr w:rsidR="000C0158" w:rsidRPr="00835FCF" w14:paraId="29B069A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06D9" w14:textId="02499A75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F </w:t>
            </w:r>
          </w:p>
        </w:tc>
      </w:tr>
      <w:tr w:rsidR="000C0158" w:rsidRPr="00835FCF" w14:paraId="0F2ED0F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108C" w14:textId="7885FDB6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P </w:t>
            </w:r>
          </w:p>
        </w:tc>
      </w:tr>
      <w:tr w:rsidR="000C0158" w:rsidRPr="00835FCF" w14:paraId="262D398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0C6C" w14:textId="419FBF9B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S </w:t>
            </w:r>
          </w:p>
        </w:tc>
      </w:tr>
      <w:tr w:rsidR="000C0158" w:rsidRPr="00835FCF" w14:paraId="55769D5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46B7" w14:textId="4B984754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T </w:t>
            </w:r>
          </w:p>
        </w:tc>
      </w:tr>
      <w:tr w:rsidR="000C0158" w:rsidRPr="00835FCF" w14:paraId="77E5AED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072A" w14:textId="789153A2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W </w:t>
            </w:r>
          </w:p>
        </w:tc>
      </w:tr>
      <w:tr w:rsidR="000C0158" w:rsidRPr="00835FCF" w14:paraId="19283D7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A2F4" w14:textId="62ACF396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Y </w:t>
            </w:r>
          </w:p>
        </w:tc>
      </w:tr>
      <w:tr w:rsidR="000C0158" w:rsidRPr="00835FCF" w14:paraId="51EB3EB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C083" w14:textId="07C7D4B5" w:rsidR="000C0158" w:rsidRPr="00835FCF" w:rsidRDefault="00743A92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in </w:t>
            </w:r>
            <w:r>
              <w:rPr>
                <w:color w:val="000000"/>
              </w:rPr>
              <w:t>turn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V </w:t>
            </w:r>
          </w:p>
        </w:tc>
      </w:tr>
      <w:tr w:rsidR="000C0158" w:rsidRPr="00835FCF" w14:paraId="43929F6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36F1" w14:textId="0C66A068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2C4CE1">
              <w:rPr>
                <w:color w:val="000000"/>
              </w:rPr>
              <w:t>beta bridge r</w:t>
            </w:r>
            <w:r w:rsidRPr="00835FCF">
              <w:rPr>
                <w:color w:val="000000"/>
              </w:rPr>
              <w:t>egions</w:t>
            </w:r>
          </w:p>
        </w:tc>
      </w:tr>
      <w:tr w:rsidR="000C0158" w:rsidRPr="00835FCF" w14:paraId="3EAE19B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1DAB" w14:textId="4270CCE8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2C4CE1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 w:rsidR="002C4CE1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 w:rsidR="002C4CE1">
              <w:rPr>
                <w:color w:val="000000"/>
              </w:rPr>
              <w:t xml:space="preserve">in beta bridge regions: </w:t>
            </w:r>
            <w:r w:rsidRPr="00835FCF">
              <w:rPr>
                <w:color w:val="000000"/>
              </w:rPr>
              <w:t>A</w:t>
            </w:r>
          </w:p>
        </w:tc>
      </w:tr>
      <w:tr w:rsidR="000C0158" w:rsidRPr="00835FCF" w14:paraId="7BCF1CA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41CD" w14:textId="09BCC91D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>R</w:t>
            </w:r>
          </w:p>
        </w:tc>
      </w:tr>
      <w:tr w:rsidR="000C0158" w:rsidRPr="00835FCF" w14:paraId="1BA1C3F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21F0" w14:textId="73E7BA4B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N </w:t>
            </w:r>
          </w:p>
        </w:tc>
      </w:tr>
      <w:tr w:rsidR="000C0158" w:rsidRPr="00835FCF" w14:paraId="1E580E0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858C" w14:textId="67B03B59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D </w:t>
            </w:r>
          </w:p>
        </w:tc>
      </w:tr>
      <w:tr w:rsidR="000C0158" w:rsidRPr="00835FCF" w14:paraId="3D8197F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BE91" w14:textId="65A912D8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C </w:t>
            </w:r>
          </w:p>
        </w:tc>
      </w:tr>
      <w:tr w:rsidR="000C0158" w:rsidRPr="00835FCF" w14:paraId="06CC423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D006" w14:textId="4876A1F7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E </w:t>
            </w:r>
          </w:p>
        </w:tc>
      </w:tr>
      <w:tr w:rsidR="000C0158" w:rsidRPr="00835FCF" w14:paraId="0D71F5E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B948" w14:textId="7EE3C41E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Q </w:t>
            </w:r>
          </w:p>
        </w:tc>
      </w:tr>
      <w:tr w:rsidR="000C0158" w:rsidRPr="00835FCF" w14:paraId="18D8D9E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0E63" w14:textId="0D5603A1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G </w:t>
            </w:r>
          </w:p>
        </w:tc>
      </w:tr>
      <w:tr w:rsidR="000C0158" w:rsidRPr="00835FCF" w14:paraId="6E79CC5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9ED9" w14:textId="22CF637A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H </w:t>
            </w:r>
          </w:p>
        </w:tc>
      </w:tr>
      <w:tr w:rsidR="000C0158" w:rsidRPr="00835FCF" w14:paraId="020524C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FEF7" w14:textId="6190D49E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I </w:t>
            </w:r>
          </w:p>
        </w:tc>
      </w:tr>
      <w:tr w:rsidR="000C0158" w:rsidRPr="00835FCF" w14:paraId="7F74E2C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67A5" w14:textId="198AD336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L </w:t>
            </w:r>
          </w:p>
        </w:tc>
      </w:tr>
      <w:tr w:rsidR="000C0158" w:rsidRPr="00835FCF" w14:paraId="3096052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17B3" w14:textId="00DD1084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K </w:t>
            </w:r>
          </w:p>
        </w:tc>
      </w:tr>
      <w:tr w:rsidR="000C0158" w:rsidRPr="00835FCF" w14:paraId="722ABC1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25FB" w14:textId="19349C28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M </w:t>
            </w:r>
          </w:p>
        </w:tc>
      </w:tr>
      <w:tr w:rsidR="000C0158" w:rsidRPr="00835FCF" w14:paraId="741CC3A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8BA2" w14:textId="3DC3D8A1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F </w:t>
            </w:r>
          </w:p>
        </w:tc>
      </w:tr>
      <w:tr w:rsidR="000C0158" w:rsidRPr="00835FCF" w14:paraId="004C075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DCF9" w14:textId="331A2418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P </w:t>
            </w:r>
          </w:p>
        </w:tc>
      </w:tr>
      <w:tr w:rsidR="000C0158" w:rsidRPr="00835FCF" w14:paraId="35B9706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4D25" w14:textId="24FD3D58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S </w:t>
            </w:r>
          </w:p>
        </w:tc>
      </w:tr>
      <w:tr w:rsidR="000C0158" w:rsidRPr="00835FCF" w14:paraId="5F6D9BF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70FF" w14:textId="52AFF992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T </w:t>
            </w:r>
          </w:p>
        </w:tc>
      </w:tr>
      <w:tr w:rsidR="000C0158" w:rsidRPr="00835FCF" w14:paraId="7F2D4DE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F8FA" w14:textId="3F501AEA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W </w:t>
            </w:r>
          </w:p>
        </w:tc>
      </w:tr>
      <w:tr w:rsidR="000C0158" w:rsidRPr="00835FCF" w14:paraId="51A5D3A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BB3D" w14:textId="585C1783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Y </w:t>
            </w:r>
          </w:p>
        </w:tc>
      </w:tr>
      <w:tr w:rsidR="000C0158" w:rsidRPr="00835FCF" w14:paraId="2B1CD2D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5662" w14:textId="4DA614F2" w:rsidR="000C0158" w:rsidRPr="00835FCF" w:rsidRDefault="0028703F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 xml:space="preserve">in beta bridge regions: </w:t>
            </w:r>
            <w:r w:rsidR="000C0158" w:rsidRPr="00835FCF">
              <w:rPr>
                <w:color w:val="000000"/>
              </w:rPr>
              <w:t xml:space="preserve">V </w:t>
            </w:r>
          </w:p>
        </w:tc>
      </w:tr>
      <w:tr w:rsidR="000C0158" w:rsidRPr="00835FCF" w14:paraId="6AC970F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F812" w14:textId="7EE59E89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D43ACA">
              <w:rPr>
                <w:color w:val="000000"/>
              </w:rPr>
              <w:t>3</w:t>
            </w:r>
            <w:r w:rsidR="00D43ACA">
              <w:rPr>
                <w:color w:val="000000"/>
                <w:vertAlign w:val="subscript"/>
              </w:rPr>
              <w:t>10</w:t>
            </w:r>
            <w:r w:rsidR="00D43ACA"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</w:p>
        </w:tc>
      </w:tr>
      <w:tr w:rsidR="000C0158" w:rsidRPr="00835FCF" w14:paraId="1531790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07A1" w14:textId="1D48172E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D43ACA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 w:rsidR="00D43ACA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 w:rsidR="00D43ACA">
              <w:rPr>
                <w:color w:val="000000"/>
              </w:rPr>
              <w:t xml:space="preserve"> in 3</w:t>
            </w:r>
            <w:r w:rsidR="00D43ACA">
              <w:rPr>
                <w:color w:val="000000"/>
                <w:vertAlign w:val="subscript"/>
              </w:rPr>
              <w:t>10</w:t>
            </w:r>
            <w:r w:rsidR="00D43ACA">
              <w:rPr>
                <w:color w:val="000000"/>
              </w:rPr>
              <w:t xml:space="preserve"> helix r</w:t>
            </w:r>
            <w:r w:rsidR="00D43ACA" w:rsidRPr="00835FCF">
              <w:rPr>
                <w:color w:val="000000"/>
              </w:rPr>
              <w:t>egions</w:t>
            </w:r>
            <w:r w:rsidR="00D43ACA"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A</w:t>
            </w:r>
          </w:p>
        </w:tc>
      </w:tr>
      <w:tr w:rsidR="000C0158" w:rsidRPr="00835FCF" w14:paraId="01B569C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4E66" w14:textId="40F98812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R </w:t>
            </w:r>
          </w:p>
        </w:tc>
      </w:tr>
      <w:tr w:rsidR="000C0158" w:rsidRPr="00835FCF" w14:paraId="4FDCFBC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14FD" w14:textId="75B189D4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N </w:t>
            </w:r>
          </w:p>
        </w:tc>
      </w:tr>
      <w:tr w:rsidR="000C0158" w:rsidRPr="00835FCF" w14:paraId="58C8AC6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4E1D" w14:textId="4E20DA8C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D </w:t>
            </w:r>
          </w:p>
        </w:tc>
      </w:tr>
      <w:tr w:rsidR="000C0158" w:rsidRPr="00835FCF" w14:paraId="69E375A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3E58" w14:textId="38C1088E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C </w:t>
            </w:r>
          </w:p>
        </w:tc>
      </w:tr>
      <w:tr w:rsidR="000C0158" w:rsidRPr="00835FCF" w14:paraId="7B1EED8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9701" w14:textId="12B242D5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E </w:t>
            </w:r>
          </w:p>
        </w:tc>
      </w:tr>
      <w:tr w:rsidR="000C0158" w:rsidRPr="00835FCF" w14:paraId="621363F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6BE0" w14:textId="215E7188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Q </w:t>
            </w:r>
          </w:p>
        </w:tc>
      </w:tr>
      <w:tr w:rsidR="000C0158" w:rsidRPr="00835FCF" w14:paraId="356E975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C53E" w14:textId="2019CF16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G </w:t>
            </w:r>
          </w:p>
        </w:tc>
      </w:tr>
      <w:tr w:rsidR="000C0158" w:rsidRPr="00835FCF" w14:paraId="6ABDBDB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D650" w14:textId="072BE5BD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H </w:t>
            </w:r>
          </w:p>
        </w:tc>
      </w:tr>
      <w:tr w:rsidR="000C0158" w:rsidRPr="00835FCF" w14:paraId="7ADD6FA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CD1C" w14:textId="7381F59A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I </w:t>
            </w:r>
          </w:p>
        </w:tc>
      </w:tr>
      <w:tr w:rsidR="000C0158" w:rsidRPr="00835FCF" w14:paraId="60CE507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5A9F" w14:textId="3D0AE76A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L </w:t>
            </w:r>
          </w:p>
        </w:tc>
      </w:tr>
      <w:tr w:rsidR="000C0158" w:rsidRPr="00835FCF" w14:paraId="06C8C0E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C2BD" w14:textId="0CF9E295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K </w:t>
            </w:r>
          </w:p>
        </w:tc>
      </w:tr>
      <w:tr w:rsidR="000C0158" w:rsidRPr="00835FCF" w14:paraId="269D60E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20A6" w14:textId="75F0D216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M </w:t>
            </w:r>
          </w:p>
        </w:tc>
      </w:tr>
      <w:tr w:rsidR="000C0158" w:rsidRPr="00835FCF" w14:paraId="1249DF1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C378" w14:textId="6E416FAA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F </w:t>
            </w:r>
          </w:p>
        </w:tc>
      </w:tr>
      <w:tr w:rsidR="000C0158" w:rsidRPr="00835FCF" w14:paraId="19BE60F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18A6" w14:textId="5E01FBDF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P </w:t>
            </w:r>
          </w:p>
        </w:tc>
      </w:tr>
      <w:tr w:rsidR="000C0158" w:rsidRPr="00835FCF" w14:paraId="643FC3F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84BB" w14:textId="6524D607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S </w:t>
            </w:r>
          </w:p>
        </w:tc>
      </w:tr>
      <w:tr w:rsidR="000C0158" w:rsidRPr="00835FCF" w14:paraId="25FBBA6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9FE3" w14:textId="480D548E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T </w:t>
            </w:r>
          </w:p>
        </w:tc>
      </w:tr>
      <w:tr w:rsidR="000C0158" w:rsidRPr="00835FCF" w14:paraId="1BD91A3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F3D5" w14:textId="1BCD44D1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W </w:t>
            </w:r>
          </w:p>
        </w:tc>
      </w:tr>
      <w:tr w:rsidR="000C0158" w:rsidRPr="00835FCF" w14:paraId="347BD66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19D4" w14:textId="2A18F0E9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Y </w:t>
            </w:r>
          </w:p>
        </w:tc>
      </w:tr>
      <w:tr w:rsidR="000C0158" w:rsidRPr="00835FCF" w14:paraId="6AEF226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CE9D" w14:textId="15C9B397" w:rsidR="000C0158" w:rsidRPr="00835FCF" w:rsidRDefault="00D43AC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3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helix 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>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V </w:t>
            </w:r>
          </w:p>
        </w:tc>
      </w:tr>
      <w:tr w:rsidR="000C0158" w:rsidRPr="00835FCF" w14:paraId="1F3316A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445A" w14:textId="0F6E1CDD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 xml:space="preserve">Number of </w:t>
            </w:r>
            <w:r w:rsidR="005241FA">
              <w:rPr>
                <w:color w:val="000000"/>
              </w:rPr>
              <w:t>alpha helix r</w:t>
            </w:r>
            <w:r w:rsidRPr="00835FCF">
              <w:rPr>
                <w:color w:val="000000"/>
              </w:rPr>
              <w:t>egions</w:t>
            </w:r>
          </w:p>
        </w:tc>
      </w:tr>
      <w:tr w:rsidR="000C0158" w:rsidRPr="00835FCF" w14:paraId="5577D99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A692" w14:textId="526B9C0A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5241FA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 w:rsidR="005241FA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 w:rsidR="005241FA"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A</w:t>
            </w:r>
          </w:p>
        </w:tc>
      </w:tr>
      <w:tr w:rsidR="000C0158" w:rsidRPr="00835FCF" w14:paraId="44F1A18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A303" w14:textId="3C420893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R </w:t>
            </w:r>
          </w:p>
        </w:tc>
      </w:tr>
      <w:tr w:rsidR="000C0158" w:rsidRPr="00835FCF" w14:paraId="0118FB4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8034" w14:textId="2A6CB245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N </w:t>
            </w:r>
          </w:p>
        </w:tc>
      </w:tr>
      <w:tr w:rsidR="000C0158" w:rsidRPr="00835FCF" w14:paraId="1B1AB52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5320" w14:textId="3BB53F0C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D </w:t>
            </w:r>
          </w:p>
        </w:tc>
      </w:tr>
      <w:tr w:rsidR="000C0158" w:rsidRPr="00835FCF" w14:paraId="50C9198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D696" w14:textId="4C6C4BC1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C </w:t>
            </w:r>
          </w:p>
        </w:tc>
      </w:tr>
      <w:tr w:rsidR="000C0158" w:rsidRPr="00835FCF" w14:paraId="670F681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0C23" w14:textId="1480A7A5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E </w:t>
            </w:r>
          </w:p>
        </w:tc>
      </w:tr>
      <w:tr w:rsidR="000C0158" w:rsidRPr="00835FCF" w14:paraId="644D3C8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12BA" w14:textId="3564F932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Q </w:t>
            </w:r>
          </w:p>
        </w:tc>
      </w:tr>
      <w:tr w:rsidR="000C0158" w:rsidRPr="00835FCF" w14:paraId="584BF160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70B8" w14:textId="353BB56F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G </w:t>
            </w:r>
          </w:p>
        </w:tc>
      </w:tr>
      <w:tr w:rsidR="000C0158" w:rsidRPr="00835FCF" w14:paraId="315A477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C1FF" w14:textId="3EA25DBA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H </w:t>
            </w:r>
          </w:p>
        </w:tc>
      </w:tr>
      <w:tr w:rsidR="000C0158" w:rsidRPr="00835FCF" w14:paraId="72B29B7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E643" w14:textId="7217981C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I </w:t>
            </w:r>
          </w:p>
        </w:tc>
      </w:tr>
      <w:tr w:rsidR="000C0158" w:rsidRPr="00835FCF" w14:paraId="1221D29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F946" w14:textId="62C7562D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L </w:t>
            </w:r>
          </w:p>
        </w:tc>
      </w:tr>
      <w:tr w:rsidR="000C0158" w:rsidRPr="00835FCF" w14:paraId="75C29ED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B9E0" w14:textId="3EF347E4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K </w:t>
            </w:r>
          </w:p>
        </w:tc>
      </w:tr>
      <w:tr w:rsidR="000C0158" w:rsidRPr="00835FCF" w14:paraId="5702810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71FB" w14:textId="777D0213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M </w:t>
            </w:r>
          </w:p>
        </w:tc>
      </w:tr>
      <w:tr w:rsidR="000C0158" w:rsidRPr="00835FCF" w14:paraId="65C017F5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B107" w14:textId="621F7659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F </w:t>
            </w:r>
          </w:p>
        </w:tc>
      </w:tr>
      <w:tr w:rsidR="000C0158" w:rsidRPr="00835FCF" w14:paraId="371EDAD6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F79C" w14:textId="25ED1B22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P </w:t>
            </w:r>
          </w:p>
        </w:tc>
      </w:tr>
      <w:tr w:rsidR="000C0158" w:rsidRPr="00835FCF" w14:paraId="5A36C6A7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224D" w14:textId="0F31B96E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S </w:t>
            </w:r>
          </w:p>
        </w:tc>
      </w:tr>
      <w:tr w:rsidR="000C0158" w:rsidRPr="00835FCF" w14:paraId="1796F44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D6FA" w14:textId="761CD9AA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T </w:t>
            </w:r>
          </w:p>
        </w:tc>
      </w:tr>
      <w:tr w:rsidR="000C0158" w:rsidRPr="00835FCF" w14:paraId="7D87520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6898" w14:textId="1CD7DDD9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W </w:t>
            </w:r>
          </w:p>
        </w:tc>
      </w:tr>
      <w:tr w:rsidR="000C0158" w:rsidRPr="00835FCF" w14:paraId="4C76204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BDD3" w14:textId="180E1EC7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 xml:space="preserve">Y </w:t>
            </w:r>
          </w:p>
        </w:tc>
      </w:tr>
      <w:tr w:rsidR="000C0158" w:rsidRPr="00835FCF" w14:paraId="23EA408E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B283" w14:textId="7D84747B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>cids</w:t>
            </w:r>
            <w:r>
              <w:rPr>
                <w:color w:val="000000"/>
              </w:rPr>
              <w:t xml:space="preserve"> in alpha helix regions:</w:t>
            </w:r>
            <w:r w:rsidRPr="00835FCF">
              <w:rPr>
                <w:color w:val="000000"/>
              </w:rPr>
              <w:t xml:space="preserve"> </w:t>
            </w:r>
            <w:r w:rsidR="000C0158" w:rsidRPr="00835FCF">
              <w:rPr>
                <w:color w:val="000000"/>
              </w:rPr>
              <w:t>V</w:t>
            </w:r>
          </w:p>
        </w:tc>
      </w:tr>
      <w:tr w:rsidR="000C0158" w:rsidRPr="00835FCF" w14:paraId="68F1E2A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4FD0" w14:textId="74DAAF11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5241FA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ggregation </w:t>
            </w:r>
            <w:r w:rsidR="005241FA"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 w:rsidR="005241FA"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</w:p>
        </w:tc>
      </w:tr>
      <w:tr w:rsidR="000C0158" w:rsidRPr="00835FCF" w14:paraId="3BBF8AF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503A" w14:textId="0974D5A8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 w:rsidR="005241FA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 w:rsidR="005241FA"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 w:rsidR="005241FA">
              <w:rPr>
                <w:color w:val="000000"/>
              </w:rPr>
              <w:t>in a</w:t>
            </w:r>
            <w:r w:rsidR="005241FA" w:rsidRPr="00835FCF">
              <w:rPr>
                <w:color w:val="000000"/>
              </w:rPr>
              <w:t xml:space="preserve">ggregation </w:t>
            </w:r>
            <w:r w:rsidR="005241FA">
              <w:rPr>
                <w:color w:val="000000"/>
              </w:rPr>
              <w:t>p</w:t>
            </w:r>
            <w:r w:rsidR="005241FA" w:rsidRPr="00835FCF">
              <w:rPr>
                <w:color w:val="000000"/>
              </w:rPr>
              <w:t xml:space="preserve">rone </w:t>
            </w:r>
            <w:r w:rsidR="005241FA">
              <w:rPr>
                <w:color w:val="000000"/>
              </w:rPr>
              <w:t>r</w:t>
            </w:r>
            <w:r w:rsidR="005241FA" w:rsidRPr="00835FCF">
              <w:rPr>
                <w:color w:val="000000"/>
              </w:rPr>
              <w:t>egions</w:t>
            </w:r>
            <w:r w:rsidR="005241FA">
              <w:rPr>
                <w:color w:val="000000"/>
              </w:rPr>
              <w:t xml:space="preserve">: </w:t>
            </w:r>
            <w:r w:rsidRPr="00835FCF">
              <w:rPr>
                <w:color w:val="000000"/>
              </w:rPr>
              <w:t xml:space="preserve">A </w:t>
            </w:r>
          </w:p>
        </w:tc>
      </w:tr>
      <w:tr w:rsidR="000C0158" w:rsidRPr="00835FCF" w14:paraId="14E4181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69DD" w14:textId="02415A55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R </w:t>
            </w:r>
          </w:p>
        </w:tc>
      </w:tr>
      <w:tr w:rsidR="000C0158" w:rsidRPr="00835FCF" w14:paraId="24E2545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8EF7" w14:textId="6407ADBF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N </w:t>
            </w:r>
          </w:p>
        </w:tc>
      </w:tr>
      <w:tr w:rsidR="000C0158" w:rsidRPr="00835FCF" w14:paraId="6E2F9819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CFA4" w14:textId="6A159EA5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D </w:t>
            </w:r>
          </w:p>
        </w:tc>
      </w:tr>
      <w:tr w:rsidR="000C0158" w:rsidRPr="00835FCF" w14:paraId="78F5961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E8E6" w14:textId="2FDD4CD6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C </w:t>
            </w:r>
          </w:p>
        </w:tc>
      </w:tr>
      <w:tr w:rsidR="000C0158" w:rsidRPr="00835FCF" w14:paraId="182A5B23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0F0F" w14:textId="4D0E2980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E </w:t>
            </w:r>
          </w:p>
        </w:tc>
      </w:tr>
      <w:tr w:rsidR="000C0158" w:rsidRPr="00835FCF" w14:paraId="4196083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1965" w14:textId="453872C8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Q </w:t>
            </w:r>
          </w:p>
        </w:tc>
      </w:tr>
      <w:tr w:rsidR="000C0158" w:rsidRPr="00835FCF" w14:paraId="3AD3393B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802E" w14:textId="6949FAD0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G </w:t>
            </w:r>
          </w:p>
        </w:tc>
      </w:tr>
      <w:tr w:rsidR="000C0158" w:rsidRPr="00835FCF" w14:paraId="518A645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6213" w14:textId="566D4351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H </w:t>
            </w:r>
          </w:p>
        </w:tc>
      </w:tr>
      <w:tr w:rsidR="000C0158" w:rsidRPr="00835FCF" w14:paraId="1E795F9D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5DF5" w14:textId="2AFF71A1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I </w:t>
            </w:r>
          </w:p>
        </w:tc>
      </w:tr>
      <w:tr w:rsidR="000C0158" w:rsidRPr="00835FCF" w14:paraId="45C6690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DB2F" w14:textId="18CCBF4A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L </w:t>
            </w:r>
          </w:p>
        </w:tc>
      </w:tr>
      <w:tr w:rsidR="000C0158" w:rsidRPr="00835FCF" w14:paraId="39ED577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DC6E" w14:textId="210F2B1A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K </w:t>
            </w:r>
          </w:p>
        </w:tc>
      </w:tr>
      <w:tr w:rsidR="000C0158" w:rsidRPr="00835FCF" w14:paraId="11221A3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E1C5" w14:textId="231065AE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M </w:t>
            </w:r>
          </w:p>
        </w:tc>
      </w:tr>
      <w:tr w:rsidR="000C0158" w:rsidRPr="00835FCF" w14:paraId="3433A3B4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3734" w14:textId="38C658F4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F </w:t>
            </w:r>
          </w:p>
        </w:tc>
      </w:tr>
      <w:tr w:rsidR="000C0158" w:rsidRPr="00835FCF" w14:paraId="1762F1E8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F3C0" w14:textId="7A8DB0DB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P </w:t>
            </w:r>
          </w:p>
        </w:tc>
      </w:tr>
      <w:tr w:rsidR="000C0158" w:rsidRPr="00835FCF" w14:paraId="3FEA89E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0D00" w14:textId="6A2CBCCB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S </w:t>
            </w:r>
          </w:p>
        </w:tc>
      </w:tr>
      <w:tr w:rsidR="000C0158" w:rsidRPr="00835FCF" w14:paraId="321859B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032B" w14:textId="128B650C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T </w:t>
            </w:r>
          </w:p>
        </w:tc>
      </w:tr>
      <w:tr w:rsidR="000C0158" w:rsidRPr="00835FCF" w14:paraId="09869451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C9AB" w14:textId="6E50853E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lastRenderedPageBreak/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W </w:t>
            </w:r>
          </w:p>
        </w:tc>
      </w:tr>
      <w:tr w:rsidR="000C0158" w:rsidRPr="00835FCF" w14:paraId="6817BCDC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B02F" w14:textId="3E6C44C4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Y </w:t>
            </w:r>
          </w:p>
        </w:tc>
      </w:tr>
      <w:tr w:rsidR="000C0158" w:rsidRPr="00835FCF" w14:paraId="4F06B3B2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3031" w14:textId="6B137089" w:rsidR="000C0158" w:rsidRPr="00835FCF" w:rsidRDefault="005241FA">
            <w:pPr>
              <w:rPr>
                <w:color w:val="000000"/>
              </w:rPr>
            </w:pPr>
            <w:r w:rsidRPr="00835FCF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mino </w:t>
            </w:r>
            <w:r>
              <w:rPr>
                <w:color w:val="000000"/>
              </w:rPr>
              <w:t>a</w:t>
            </w:r>
            <w:r w:rsidRPr="00835FCF">
              <w:rPr>
                <w:color w:val="000000"/>
              </w:rPr>
              <w:t xml:space="preserve">cids </w:t>
            </w:r>
            <w:r>
              <w:rPr>
                <w:color w:val="000000"/>
              </w:rPr>
              <w:t>in a</w:t>
            </w:r>
            <w:r w:rsidRPr="00835FCF">
              <w:rPr>
                <w:color w:val="000000"/>
              </w:rPr>
              <w:t xml:space="preserve">ggregation </w:t>
            </w:r>
            <w:r>
              <w:rPr>
                <w:color w:val="000000"/>
              </w:rPr>
              <w:t>p</w:t>
            </w:r>
            <w:r w:rsidRPr="00835FCF">
              <w:rPr>
                <w:color w:val="000000"/>
              </w:rPr>
              <w:t xml:space="preserve">rone </w:t>
            </w:r>
            <w:r>
              <w:rPr>
                <w:color w:val="000000"/>
              </w:rPr>
              <w:t>r</w:t>
            </w:r>
            <w:r w:rsidRPr="00835FCF">
              <w:rPr>
                <w:color w:val="000000"/>
              </w:rPr>
              <w:t>egions</w:t>
            </w:r>
            <w:r>
              <w:rPr>
                <w:color w:val="000000"/>
              </w:rPr>
              <w:t xml:space="preserve">: </w:t>
            </w:r>
            <w:r w:rsidR="000C0158" w:rsidRPr="00835FCF">
              <w:rPr>
                <w:color w:val="000000"/>
              </w:rPr>
              <w:t xml:space="preserve">V </w:t>
            </w:r>
          </w:p>
        </w:tc>
      </w:tr>
      <w:tr w:rsidR="000C0158" w:rsidRPr="00835FCF" w14:paraId="65053A4A" w14:textId="77777777" w:rsidTr="000C0158">
        <w:trPr>
          <w:trHeight w:val="32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A315" w14:textId="77777777" w:rsidR="000C0158" w:rsidRPr="00835FCF" w:rsidRDefault="000C0158">
            <w:pPr>
              <w:rPr>
                <w:color w:val="000000"/>
              </w:rPr>
            </w:pPr>
            <w:r w:rsidRPr="00835FCF">
              <w:rPr>
                <w:color w:val="000000"/>
              </w:rPr>
              <w:t>Number of Contacts</w:t>
            </w:r>
          </w:p>
        </w:tc>
      </w:tr>
    </w:tbl>
    <w:p w14:paraId="23572A73" w14:textId="77777777" w:rsidR="002B21C7" w:rsidRDefault="002B21C7"/>
    <w:p w14:paraId="6FBDDBCA" w14:textId="011B1DAF" w:rsidR="002B21C7" w:rsidRDefault="002B21C7" w:rsidP="002B21C7">
      <w:pPr>
        <w:jc w:val="both"/>
      </w:pPr>
      <w:r>
        <w:t>Supplementary Table 1. List of all SAGES features</w:t>
      </w:r>
    </w:p>
    <w:p w14:paraId="1EE7AC9C" w14:textId="5C96E189" w:rsidR="002A25D1" w:rsidRDefault="002A25D1">
      <w:r>
        <w:br w:type="page"/>
      </w:r>
    </w:p>
    <w:p w14:paraId="505BB24A" w14:textId="78133C98" w:rsidR="00F1566F" w:rsidRDefault="004D5524" w:rsidP="005F28A6">
      <w:pPr>
        <w:jc w:val="both"/>
      </w:pPr>
      <w:r>
        <w:lastRenderedPageBreak/>
        <w:t xml:space="preserve">Supplementary Table </w:t>
      </w:r>
      <w:r w:rsidR="002A25D1">
        <w:t>2</w:t>
      </w:r>
      <w:r>
        <w:t>.</w:t>
      </w:r>
    </w:p>
    <w:tbl>
      <w:tblPr>
        <w:tblW w:w="10640" w:type="dxa"/>
        <w:tblLayout w:type="fixed"/>
        <w:tblLook w:val="04A0" w:firstRow="1" w:lastRow="0" w:firstColumn="1" w:lastColumn="0" w:noHBand="0" w:noVBand="1"/>
      </w:tblPr>
      <w:tblGrid>
        <w:gridCol w:w="2065"/>
        <w:gridCol w:w="1435"/>
        <w:gridCol w:w="1428"/>
        <w:gridCol w:w="1428"/>
        <w:gridCol w:w="1428"/>
        <w:gridCol w:w="1428"/>
        <w:gridCol w:w="1428"/>
      </w:tblGrid>
      <w:tr w:rsidR="003B14AD" w14:paraId="33648B8B" w14:textId="77777777" w:rsidTr="003B14AD">
        <w:trPr>
          <w:trHeight w:val="68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EC03B" w14:textId="5A699A03" w:rsidR="003B14AD" w:rsidRDefault="003B14A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eatures Trained 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17AB7" w14:textId="77777777" w:rsidR="003B14AD" w:rsidRDefault="003B14A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ssue Typ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D8BCF" w14:textId="77777777" w:rsidR="003B14AD" w:rsidRDefault="003B14A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uracy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94910" w14:textId="77777777" w:rsidR="003B14AD" w:rsidRDefault="003B14A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ROC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49B84" w14:textId="77777777" w:rsidR="003B14AD" w:rsidRDefault="003B14A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scor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EF356" w14:textId="77777777" w:rsidR="003B14AD" w:rsidRDefault="003B14A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cision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A2906" w14:textId="77777777" w:rsidR="003B14AD" w:rsidRDefault="003B14A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call</w:t>
            </w:r>
          </w:p>
        </w:tc>
      </w:tr>
      <w:tr w:rsidR="003B14AD" w14:paraId="49EE914F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A2E7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52BF9" w14:textId="3E50D262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Adipose Tissu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4D7C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2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6015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2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D8A7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2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5013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4±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C97F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±0.007</w:t>
            </w:r>
          </w:p>
        </w:tc>
      </w:tr>
      <w:tr w:rsidR="003B14AD" w14:paraId="771C7B71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94E7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482CC" w14:textId="3DA3BE89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Adipose Tissu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ABC3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5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2E68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5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3193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6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A6BF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7±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BDFF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4±0.003</w:t>
            </w:r>
          </w:p>
        </w:tc>
      </w:tr>
      <w:tr w:rsidR="003B14AD" w14:paraId="0C695CF3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8A76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AA595" w14:textId="4DD16BCE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Adipose Tissu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F217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2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2BD8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2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C9BF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2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9042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5±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09AA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9±0.007</w:t>
            </w:r>
          </w:p>
        </w:tc>
      </w:tr>
      <w:tr w:rsidR="003B14AD" w14:paraId="053BFA6A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F81D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3D07E" w14:textId="76219619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Adrenal Glan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25A0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37EF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A1F0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4EEA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3CBB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6</w:t>
            </w:r>
          </w:p>
        </w:tc>
      </w:tr>
      <w:tr w:rsidR="003B14AD" w14:paraId="1DBD221A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2656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A449E" w14:textId="01883C3D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Adrenal Glan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72D7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77CA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4FD0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C263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33E6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7769DC09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1F38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8185F" w14:textId="627BAD13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Adrenal Glan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BD37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B9B9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C241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1E12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7314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6488A648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B396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6508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ladde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C2DA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9±0.05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014A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9±0.05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4C18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92±0.05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12BB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77±0.0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7C76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2±0.103</w:t>
            </w:r>
          </w:p>
        </w:tc>
      </w:tr>
      <w:tr w:rsidR="003B14AD" w14:paraId="0617C408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0146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AF9F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ladde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3ACE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9±0.0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CFAA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9±0.0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89F4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94±0.0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2382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77±0.1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0610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2±0.103</w:t>
            </w:r>
          </w:p>
        </w:tc>
      </w:tr>
      <w:tr w:rsidR="003B14AD" w14:paraId="7D894399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822F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3846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ladde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B2F3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8±0.0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056D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8±0.0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0062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87±0.06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867F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76±0.1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98D9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2±0.103</w:t>
            </w:r>
          </w:p>
        </w:tc>
      </w:tr>
      <w:tr w:rsidR="003B14AD" w14:paraId="2F727600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346C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0415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loo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7DE7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EE4C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BAD2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EFC4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1D9E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282E0C44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59F4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BAF3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loo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CF38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8084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2F53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551B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D799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7AD9C564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95CF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FC4B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loo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ABD0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1BA5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743F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683A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5E83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63F7BE1B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6778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3522D" w14:textId="16EDDD55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lood Vesse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458A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5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A8D8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5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48C7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5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CDCE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3±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4AFC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6±0.009</w:t>
            </w:r>
          </w:p>
        </w:tc>
      </w:tr>
      <w:tr w:rsidR="003B14AD" w14:paraId="725F68F2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4EBB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3F0DA" w14:textId="3FCC2D2D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lood Vesse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B8A1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7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DD60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7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9529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7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2489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5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7AB9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9±0.007</w:t>
            </w:r>
          </w:p>
        </w:tc>
      </w:tr>
      <w:tr w:rsidR="003B14AD" w14:paraId="65D48229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9ED9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DC135" w14:textId="09132DAE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lood Vesse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9DCE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D65A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1DE0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ED5D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±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F185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3±0.009</w:t>
            </w:r>
          </w:p>
        </w:tc>
      </w:tr>
      <w:tr w:rsidR="003B14AD" w14:paraId="4AECD1F1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25B9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FF9D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rai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03BA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E58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F76C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C128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05A8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1</w:t>
            </w:r>
          </w:p>
        </w:tc>
      </w:tr>
      <w:tr w:rsidR="003B14AD" w14:paraId="1C4BBFDD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EE48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261B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rai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C872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A71F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2AF3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91B2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2EA1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1</w:t>
            </w:r>
          </w:p>
        </w:tc>
      </w:tr>
      <w:tr w:rsidR="003B14AD" w14:paraId="65E1B48B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C41A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F584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rai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A162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17E5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96A3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D5F5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F0A0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1</w:t>
            </w:r>
          </w:p>
        </w:tc>
      </w:tr>
      <w:tr w:rsidR="003B14AD" w14:paraId="79193428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8233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B01D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reas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181C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3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D44E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3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92AF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5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0E49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±0.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D956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1</w:t>
            </w:r>
          </w:p>
        </w:tc>
      </w:tr>
      <w:tr w:rsidR="003B14AD" w14:paraId="07C77ADA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2D51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5EF9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reas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4F64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1±0.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7EE4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1±0.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C413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3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F337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26±0.0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5937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9</w:t>
            </w:r>
          </w:p>
        </w:tc>
      </w:tr>
      <w:tr w:rsidR="003B14AD" w14:paraId="27342BD3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0B44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081F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Breas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61AA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49±0.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A18B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49±0.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220D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1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25FC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28±0.0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0107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5±0.01</w:t>
            </w:r>
          </w:p>
        </w:tc>
      </w:tr>
      <w:tr w:rsidR="003B14AD" w14:paraId="08024C9A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216E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50F7A" w14:textId="3EC1CE25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Cervix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FB5A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38±0.0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99F8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38±0.0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9537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48±0.0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48F4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23±0.1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A029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±0.129</w:t>
            </w:r>
          </w:p>
        </w:tc>
      </w:tr>
      <w:tr w:rsidR="003B14AD" w14:paraId="1DDB5D30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1593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9097E" w14:textId="2C0E38CF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Cervix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E178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5±0.0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9F13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5±0.0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763A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57±0.0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60E8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32±0.1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902B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±0.129</w:t>
            </w:r>
          </w:p>
        </w:tc>
      </w:tr>
      <w:tr w:rsidR="003B14AD" w14:paraId="1395075A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2C16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21A0E" w14:textId="38A62F19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Cervix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E672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38±0.0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8E5E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38±0.0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82CA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51±0.0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6C25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03±0.1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94C6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25±0.121</w:t>
            </w:r>
          </w:p>
        </w:tc>
      </w:tr>
      <w:tr w:rsidR="003B14AD" w14:paraId="691A3897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7CBC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27BF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Col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9D22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3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FD08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3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0757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3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7DBB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3±0.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56BE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3±0.007</w:t>
            </w:r>
          </w:p>
        </w:tc>
      </w:tr>
      <w:tr w:rsidR="003B14AD" w14:paraId="30693403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9DC7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A778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Col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82A6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9±0.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0237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9±0.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C4DF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9±0.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8B5A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3±0.0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CCFB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5±0.011</w:t>
            </w:r>
          </w:p>
        </w:tc>
      </w:tr>
      <w:tr w:rsidR="003B14AD" w14:paraId="08B447DA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D283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D7B2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Col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9B26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EC8B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76C3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EB83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1D9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1</w:t>
            </w:r>
          </w:p>
        </w:tc>
      </w:tr>
      <w:tr w:rsidR="003B14AD" w14:paraId="6423E036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5398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DE1B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Esophag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9F1B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BD6F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1E25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5416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9±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AFAC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08</w:t>
            </w:r>
          </w:p>
        </w:tc>
      </w:tr>
      <w:tr w:rsidR="003B14AD" w14:paraId="659ECD2A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D66B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B227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Esophag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55BA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B347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8CF0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A83C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D388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08</w:t>
            </w:r>
          </w:p>
        </w:tc>
      </w:tr>
      <w:tr w:rsidR="003B14AD" w14:paraId="056B68C5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1A59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A69D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Esophag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A809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7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32E5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7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6910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7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5D0C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5±0.0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7D82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8±0.008</w:t>
            </w:r>
          </w:p>
        </w:tc>
      </w:tr>
      <w:tr w:rsidR="003B14AD" w14:paraId="0355EE17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F0DE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63E6C" w14:textId="3DABA598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Fallopian Tub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5A2B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25±0.2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FBBB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25±0.2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0492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57±0.1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2F41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±0.2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B2CE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±0.158</w:t>
            </w:r>
          </w:p>
        </w:tc>
      </w:tr>
      <w:tr w:rsidR="003B14AD" w14:paraId="5FB89433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B91D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7BD40" w14:textId="7CFC888A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Fallopian Tub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424A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5±0.1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F03C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5±0.1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1569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7±0.1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3C29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817±0.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CC54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±0.158</w:t>
            </w:r>
          </w:p>
        </w:tc>
      </w:tr>
      <w:tr w:rsidR="003B14AD" w14:paraId="7924E6CD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A41D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CC2B9" w14:textId="7F0F0B8B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Fallopian Tub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7297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75±0.1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DC60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75±0.1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26BD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793±0.09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099A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717±0.15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4A25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±0.158</w:t>
            </w:r>
          </w:p>
        </w:tc>
      </w:tr>
      <w:tr w:rsidR="003B14AD" w14:paraId="27A2058B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748C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FA8F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Hear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2388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EF4B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E3B4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54B9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0D0A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3</w:t>
            </w:r>
          </w:p>
        </w:tc>
      </w:tr>
      <w:tr w:rsidR="003B14AD" w14:paraId="24BE0BF5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B5BA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8957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Hear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B217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EC7C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26A4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3983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3EDF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3</w:t>
            </w:r>
          </w:p>
        </w:tc>
      </w:tr>
      <w:tr w:rsidR="003B14AD" w14:paraId="325E6E03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D71F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936B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Hear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5EB1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8C9E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6F9E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582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C809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3</w:t>
            </w:r>
          </w:p>
        </w:tc>
      </w:tr>
      <w:tr w:rsidR="003B14AD" w14:paraId="1307194E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F294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0625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A592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8±0.0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A54E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8±0.0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7FCC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9±0.04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A515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4±0.0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F3CA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9±0.048</w:t>
            </w:r>
          </w:p>
        </w:tc>
      </w:tr>
      <w:tr w:rsidR="003B14AD" w14:paraId="49712869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28D1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C922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1108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9±0.0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4FE9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9±0.0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89D8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9±0.0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F615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6FE2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9±0.048</w:t>
            </w:r>
          </w:p>
        </w:tc>
      </w:tr>
      <w:tr w:rsidR="003B14AD" w14:paraId="60764F14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822D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DF5D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C06A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4±0.05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70EB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4±0.05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BDC6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6±0.04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3C43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45±0.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B7FE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5</w:t>
            </w:r>
          </w:p>
        </w:tc>
      </w:tr>
      <w:tr w:rsidR="003B14AD" w14:paraId="29CD75F5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498D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8637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DCE7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7529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8929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DABD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614E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3A266D4C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2F1C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2147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8FE4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6±0.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F3E0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6±0.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BB61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5±0.0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63E0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60FB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6</w:t>
            </w:r>
          </w:p>
        </w:tc>
      </w:tr>
      <w:tr w:rsidR="003B14AD" w14:paraId="048FD488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BD9D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025A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0715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83CD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2ED3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3C44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DBB8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621E9554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9188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E086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5DED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3B70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0585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AA7B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0558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4</w:t>
            </w:r>
          </w:p>
        </w:tc>
      </w:tr>
      <w:tr w:rsidR="003B14AD" w14:paraId="1330F643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39DA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38C8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2B26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28BA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38F8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536E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8437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4</w:t>
            </w:r>
          </w:p>
        </w:tc>
      </w:tr>
      <w:tr w:rsidR="003B14AD" w14:paraId="12AF5E7B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42D7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2541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04F2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9FE8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6A66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ADF6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9B41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5</w:t>
            </w:r>
          </w:p>
        </w:tc>
      </w:tr>
      <w:tr w:rsidR="003B14AD" w14:paraId="0669F488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8530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5EBD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Muscl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4744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DF9A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01D9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B149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2120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7C27AC17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6A73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9264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Muscl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EF21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B782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DA21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1685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B91D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7D0F5B6B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1E24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24AE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Muscl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077F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6A52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BB1E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3A20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C0DF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</w:tr>
      <w:tr w:rsidR="003B14AD" w14:paraId="584B74C7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310A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2CF6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Nerv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A879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187E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751C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832B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EECB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2±0.005</w:t>
            </w:r>
          </w:p>
        </w:tc>
      </w:tr>
      <w:tr w:rsidR="003B14AD" w14:paraId="0ED3C1E6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BE9C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38DC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Nerv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3882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C019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6A0A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DFE7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8B06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4</w:t>
            </w:r>
          </w:p>
        </w:tc>
      </w:tr>
      <w:tr w:rsidR="003B14AD" w14:paraId="4B3F3A05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258D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60F9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Nerv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1AAD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2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2D0F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2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87B8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1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819C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0B29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4±0.008</w:t>
            </w:r>
          </w:p>
        </w:tc>
      </w:tr>
      <w:tr w:rsidR="003B14AD" w14:paraId="1FAEB093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1A76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F451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Ovar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9C80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2±0.0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AFA5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2±0.0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216D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259D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2±0.0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E82D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3±0.049</w:t>
            </w:r>
          </w:p>
        </w:tc>
      </w:tr>
      <w:tr w:rsidR="003B14AD" w14:paraId="6F38421A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8C6E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35B0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Ovar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887A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9±0.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885D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9±0.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2FB6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8±0.0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3225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2±0.0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841F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47±0.048</w:t>
            </w:r>
          </w:p>
        </w:tc>
      </w:tr>
      <w:tr w:rsidR="003B14AD" w14:paraId="40180DF3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CCC5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7166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Ovar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3DC4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6DF6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5F23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A535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2±0.0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C1A4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9±0.044</w:t>
            </w:r>
          </w:p>
        </w:tc>
      </w:tr>
      <w:tr w:rsidR="003B14AD" w14:paraId="46E91F0B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BF10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B6E6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Pancrea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6D71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70C6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3FDA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78E1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3FE8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6F068271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8CF4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487F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Pancrea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02EB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E3B7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B37A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357E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F853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14A0DF81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725B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F5A5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Pancrea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A7D0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C185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E996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0999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0985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</w:tr>
      <w:tr w:rsidR="003B14AD" w14:paraId="553F5BC3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B1D8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95AD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Pituitar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F32B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86D7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B6A4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92B0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410A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1±0.009</w:t>
            </w:r>
          </w:p>
        </w:tc>
      </w:tr>
      <w:tr w:rsidR="003B14AD" w14:paraId="5199BEA6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02F2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E4A9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Pituitar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0E8F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5F83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111F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A96A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27CC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5±0.008</w:t>
            </w:r>
          </w:p>
        </w:tc>
      </w:tr>
      <w:tr w:rsidR="003B14AD" w14:paraId="1C87BD09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3D6C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3418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Pituitar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5721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7CAD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D105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9BF7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2A38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3±0.009</w:t>
            </w:r>
          </w:p>
        </w:tc>
      </w:tr>
      <w:tr w:rsidR="003B14AD" w14:paraId="150DA676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BB55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9D2B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5316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2±0.0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46F5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2±0.0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F53C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2±0.0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E2C4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8±0.0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6372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7±0.035</w:t>
            </w:r>
          </w:p>
        </w:tc>
      </w:tr>
      <w:tr w:rsidR="003B14AD" w14:paraId="7A67E716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7BC8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97C8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C662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77E5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7CFB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7703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6±0.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91A0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7±0.031</w:t>
            </w:r>
          </w:p>
        </w:tc>
      </w:tr>
      <w:tr w:rsidR="003B14AD" w14:paraId="66318EF4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93CD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EE14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Prostat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592C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8±0.0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B927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8±0.0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D9F7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8±0.0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C5F3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5±0.0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DB4E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1±0.041</w:t>
            </w:r>
          </w:p>
        </w:tc>
      </w:tr>
      <w:tr w:rsidR="003B14AD" w14:paraId="1D4F92A9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617B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85844" w14:textId="4B24FDAE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alivary Glan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EF68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9±0.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574D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9±0.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0FC8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±0.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3BFE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5±0.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4B42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4±0.013</w:t>
            </w:r>
          </w:p>
        </w:tc>
      </w:tr>
      <w:tr w:rsidR="003B14AD" w14:paraId="008AB818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A1F1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8341C" w14:textId="6524E5DC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alivary Glan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4063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9±0.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E4E7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9±0.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5A5D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±0.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8FFA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3±0.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57B5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1</w:t>
            </w:r>
          </w:p>
        </w:tc>
      </w:tr>
      <w:tr w:rsidR="003B14AD" w14:paraId="4B01EC7F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5164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3BBE3" w14:textId="5393071B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alivary Glan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BFDE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8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9871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8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FC82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8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E81B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5±0.0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34BD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1±0.015</w:t>
            </w:r>
          </w:p>
        </w:tc>
      </w:tr>
      <w:tr w:rsidR="003B14AD" w14:paraId="163134B2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A991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079E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ki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1454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B444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82ED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8D0A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A8B5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2</w:t>
            </w:r>
          </w:p>
        </w:tc>
      </w:tr>
      <w:tr w:rsidR="003B14AD" w14:paraId="0FCFEDBD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F563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AAB9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ki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550D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C110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695E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1C6F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BAC5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5±0.003</w:t>
            </w:r>
          </w:p>
        </w:tc>
      </w:tr>
      <w:tr w:rsidR="003B14AD" w14:paraId="7C030715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0147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F25C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ki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819E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5B27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D58E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75FC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1CC9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5±0.003</w:t>
            </w:r>
          </w:p>
        </w:tc>
      </w:tr>
      <w:tr w:rsidR="003B14AD" w14:paraId="132D8011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3BA6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39C93" w14:textId="4A847D03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mall Intestin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A76F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6±0.0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39B9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6±0.0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55F0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6±0.0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B619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2±0.0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BB3C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19</w:t>
            </w:r>
          </w:p>
        </w:tc>
      </w:tr>
      <w:tr w:rsidR="003B14AD" w14:paraId="3DF7871B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6BAC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863BF" w14:textId="57BCACA3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mall Intestin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76F1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1±0.0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E14A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1±0.0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C480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1±0.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509B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7±0.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1A58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6±0.018</w:t>
            </w:r>
          </w:p>
        </w:tc>
      </w:tr>
      <w:tr w:rsidR="003B14AD" w14:paraId="12DCA5D6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6DB9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32652" w14:textId="7C37CD2A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mall Intestin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1D1E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8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F95D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8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5299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9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A15D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7±0.0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4E6F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23</w:t>
            </w:r>
          </w:p>
        </w:tc>
      </w:tr>
      <w:tr w:rsidR="003B14AD" w14:paraId="12CC8E26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2C70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9370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plee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19E5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3±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4B83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3±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AECF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3±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BBC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8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0C68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6</w:t>
            </w:r>
          </w:p>
        </w:tc>
      </w:tr>
      <w:tr w:rsidR="003B14AD" w14:paraId="549BBB8A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5F34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238A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plee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4BE1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5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DDE5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5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6680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5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07FA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2±0.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EC1B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6</w:t>
            </w:r>
          </w:p>
        </w:tc>
      </w:tr>
      <w:tr w:rsidR="003B14AD" w14:paraId="612E838C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6806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92FD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plee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CE99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1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A900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1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39FA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1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FA37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4±0.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F5DC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6</w:t>
            </w:r>
          </w:p>
        </w:tc>
      </w:tr>
      <w:tr w:rsidR="003B14AD" w14:paraId="32EBBB2C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9784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86DF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oma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FC10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5±0.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DD02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5±0.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796D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5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2060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2±0.0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D16A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8±0.017</w:t>
            </w:r>
          </w:p>
        </w:tc>
      </w:tr>
      <w:tr w:rsidR="003B14AD" w14:paraId="7D5FF6C9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8560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962F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oma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5C94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2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7DA8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2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71AD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2±0.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CE9D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±0.0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2D69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4±0.019</w:t>
            </w:r>
          </w:p>
        </w:tc>
      </w:tr>
      <w:tr w:rsidR="003B14AD" w14:paraId="51A801D1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B6E3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0DF5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oma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4195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9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DF70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9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B87B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9±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230B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7±0.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420B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1±0.019</w:t>
            </w:r>
          </w:p>
        </w:tc>
      </w:tr>
      <w:tr w:rsidR="003B14AD" w14:paraId="00D9E751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A9A2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87AD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Testi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E996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FB68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AE03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9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78EA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82E6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6</w:t>
            </w:r>
          </w:p>
        </w:tc>
      </w:tr>
      <w:tr w:rsidR="003B14AD" w14:paraId="0D0B3931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BBF2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0316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Testi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313C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9B1D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7B5E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A765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B11E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5±0.007</w:t>
            </w:r>
          </w:p>
        </w:tc>
      </w:tr>
      <w:tr w:rsidR="003B14AD" w14:paraId="5F650E95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DD7F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28C9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Testi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8A51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18C1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72A9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8AD9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8F53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3±0.012</w:t>
            </w:r>
          </w:p>
        </w:tc>
      </w:tr>
      <w:tr w:rsidR="003B14AD" w14:paraId="6141864B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D59D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CAD0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Thyroi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5CAA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CCAA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73BE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7±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2524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589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3±0.01</w:t>
            </w:r>
          </w:p>
        </w:tc>
      </w:tr>
      <w:tr w:rsidR="003B14AD" w14:paraId="44DF6C1C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9E05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0FF9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Thyroi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195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B4ED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C49F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EB46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B3F7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2±0.008</w:t>
            </w:r>
          </w:p>
        </w:tc>
      </w:tr>
      <w:tr w:rsidR="003B14AD" w14:paraId="6F81F96C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355D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234D7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Thyroi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1D40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EF12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6F16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8±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82D7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1.0±0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55D1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96±0.005</w:t>
            </w:r>
          </w:p>
        </w:tc>
      </w:tr>
      <w:tr w:rsidR="003B14AD" w14:paraId="45D664ED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AA6E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20A1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Uter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9FF3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0487A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9614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1±0.0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7109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±0.0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4DC5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3±0.024</w:t>
            </w:r>
          </w:p>
        </w:tc>
      </w:tr>
      <w:tr w:rsidR="003B14AD" w14:paraId="091F39DE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AB81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4CB4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Uter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65D5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8±0.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7E5E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8±0.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C1FE5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8±0.0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05E8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4±0.03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6F55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3±0.018</w:t>
            </w:r>
          </w:p>
        </w:tc>
      </w:tr>
      <w:tr w:rsidR="003B14AD" w14:paraId="2BE00876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BA7B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E7F9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Uteru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252D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20E9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7F34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71±0.0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BEA7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6±0.0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DC51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83±0.034</w:t>
            </w:r>
          </w:p>
        </w:tc>
      </w:tr>
      <w:tr w:rsidR="003B14AD" w14:paraId="0F23FF7E" w14:textId="77777777" w:rsidTr="003B14AD">
        <w:trPr>
          <w:trHeight w:val="1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1544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Structural Features and 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C3271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Vagi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7E76C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41±0.0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61A4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41±0.0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B4CB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41±0.0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A0AFB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1±0.03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3E92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53±0.034</w:t>
            </w:r>
          </w:p>
        </w:tc>
      </w:tr>
      <w:tr w:rsidR="003B14AD" w14:paraId="29D565C4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D5073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Gene Nam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4372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Vagi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491E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9±0.0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D663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9±0.0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72106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9±0.0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AC34F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6±0.03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3AFA0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44±0.035</w:t>
            </w:r>
          </w:p>
        </w:tc>
      </w:tr>
      <w:tr w:rsidR="003B14AD" w14:paraId="4A38AB46" w14:textId="77777777" w:rsidTr="003B14AD">
        <w:trPr>
          <w:trHeight w:val="6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DE578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 xml:space="preserve">Structural Features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9218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Vagi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93342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3±0.0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02964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3±0.0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0C6EE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3±0.03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C7DFD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1±0.0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A3179" w14:textId="77777777" w:rsidR="003B14AD" w:rsidRDefault="003B14AD">
            <w:pPr>
              <w:rPr>
                <w:color w:val="000000"/>
              </w:rPr>
            </w:pPr>
            <w:r>
              <w:rPr>
                <w:color w:val="000000"/>
              </w:rPr>
              <w:t>0.938±0.055</w:t>
            </w:r>
          </w:p>
        </w:tc>
      </w:tr>
    </w:tbl>
    <w:p w14:paraId="12FA0C58" w14:textId="77777777" w:rsidR="004D5524" w:rsidRDefault="004D5524" w:rsidP="005F28A6">
      <w:pPr>
        <w:jc w:val="both"/>
      </w:pPr>
    </w:p>
    <w:p w14:paraId="5E03410B" w14:textId="31C5EA5D" w:rsidR="00E95BD0" w:rsidRPr="006760BF" w:rsidRDefault="004D5524" w:rsidP="009B50A4">
      <w:pPr>
        <w:jc w:val="both"/>
      </w:pPr>
      <w:r>
        <w:rPr>
          <w:b/>
        </w:rPr>
        <w:t>Supplementary</w:t>
      </w:r>
      <w:r w:rsidR="00A349E2">
        <w:rPr>
          <w:b/>
        </w:rPr>
        <w:t xml:space="preserve"> </w:t>
      </w:r>
      <w:r w:rsidRPr="009E16D0">
        <w:rPr>
          <w:b/>
        </w:rPr>
        <w:t xml:space="preserve">Table </w:t>
      </w:r>
      <w:r w:rsidR="002A25D1">
        <w:rPr>
          <w:b/>
        </w:rPr>
        <w:t>2</w:t>
      </w:r>
      <w:r w:rsidRPr="009E16D0">
        <w:rPr>
          <w:b/>
        </w:rPr>
        <w:t>.</w:t>
      </w:r>
      <w:r>
        <w:t xml:space="preserve"> Performance of random forest tissue type predictors on all thirty GTEx tissues following </w:t>
      </w:r>
      <w:r w:rsidR="00AF3C0C">
        <w:t>10-fold</w:t>
      </w:r>
      <w:r>
        <w:t xml:space="preserve"> cross validation. The </w:t>
      </w:r>
      <w:r w:rsidRPr="00DA5C85">
        <w:rPr>
          <w:iCs/>
        </w:rPr>
        <w:t>Structural Features</w:t>
      </w:r>
      <w:r>
        <w:rPr>
          <w:iCs/>
        </w:rPr>
        <w:t xml:space="preserve"> rows</w:t>
      </w:r>
      <w:r>
        <w:t xml:space="preserve"> mark the performance obtained when the model was trained using only structural features. </w:t>
      </w:r>
      <w:r>
        <w:rPr>
          <w:iCs/>
        </w:rPr>
        <w:t>The g</w:t>
      </w:r>
      <w:r w:rsidRPr="00A17642">
        <w:rPr>
          <w:iCs/>
        </w:rPr>
        <w:t>ene name</w:t>
      </w:r>
      <w:r>
        <w:rPr>
          <w:iCs/>
        </w:rPr>
        <w:t xml:space="preserve"> row</w:t>
      </w:r>
      <w:r>
        <w:t xml:space="preserve"> denotes the performance of the model trained on one hot encoded gene name symbols. The structural features and gene names row </w:t>
      </w:r>
      <w:r w:rsidR="00AF3C0C">
        <w:t>represent</w:t>
      </w:r>
      <w:r>
        <w:t xml:space="preserve"> the performance of the model trained on both structural features and gene names. </w:t>
      </w:r>
    </w:p>
    <w:sectPr w:rsidR="00E95BD0" w:rsidRPr="00676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4602B"/>
    <w:multiLevelType w:val="hybridMultilevel"/>
    <w:tmpl w:val="20DCEAF4"/>
    <w:lvl w:ilvl="0" w:tplc="34BEAA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427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xe9wxatzepaeez2fkp0p2xsvtt005wssrd&quot;&gt;My EndNote Library&lt;record-ids&gt;&lt;item&gt;25&lt;/item&gt;&lt;/record-ids&gt;&lt;/item&gt;&lt;/Libraries&gt;"/>
  </w:docVars>
  <w:rsids>
    <w:rsidRoot w:val="006552C7"/>
    <w:rsid w:val="00013584"/>
    <w:rsid w:val="0001562D"/>
    <w:rsid w:val="00021E84"/>
    <w:rsid w:val="000269A9"/>
    <w:rsid w:val="00041B00"/>
    <w:rsid w:val="00070296"/>
    <w:rsid w:val="00076846"/>
    <w:rsid w:val="00083D7E"/>
    <w:rsid w:val="000957BD"/>
    <w:rsid w:val="000C0158"/>
    <w:rsid w:val="000C0902"/>
    <w:rsid w:val="000E0A13"/>
    <w:rsid w:val="000F3331"/>
    <w:rsid w:val="000F4002"/>
    <w:rsid w:val="00114584"/>
    <w:rsid w:val="00117334"/>
    <w:rsid w:val="00125EE9"/>
    <w:rsid w:val="00130544"/>
    <w:rsid w:val="00163829"/>
    <w:rsid w:val="00165175"/>
    <w:rsid w:val="00170471"/>
    <w:rsid w:val="001726B7"/>
    <w:rsid w:val="00172D0A"/>
    <w:rsid w:val="001736C9"/>
    <w:rsid w:val="00176867"/>
    <w:rsid w:val="001B453F"/>
    <w:rsid w:val="001B4D2A"/>
    <w:rsid w:val="001C1E8B"/>
    <w:rsid w:val="001C60AF"/>
    <w:rsid w:val="001C7F32"/>
    <w:rsid w:val="001D20CC"/>
    <w:rsid w:val="001D5AFA"/>
    <w:rsid w:val="00206B18"/>
    <w:rsid w:val="00211451"/>
    <w:rsid w:val="0022160C"/>
    <w:rsid w:val="00241312"/>
    <w:rsid w:val="002446A2"/>
    <w:rsid w:val="00250A69"/>
    <w:rsid w:val="00252450"/>
    <w:rsid w:val="00254338"/>
    <w:rsid w:val="00256976"/>
    <w:rsid w:val="00273EF7"/>
    <w:rsid w:val="0027535F"/>
    <w:rsid w:val="00281541"/>
    <w:rsid w:val="00285EE2"/>
    <w:rsid w:val="00286211"/>
    <w:rsid w:val="0028703F"/>
    <w:rsid w:val="00295D09"/>
    <w:rsid w:val="002A1323"/>
    <w:rsid w:val="002A25D1"/>
    <w:rsid w:val="002B21C7"/>
    <w:rsid w:val="002B4132"/>
    <w:rsid w:val="002B5B2B"/>
    <w:rsid w:val="002C096B"/>
    <w:rsid w:val="002C4CE1"/>
    <w:rsid w:val="002C73FD"/>
    <w:rsid w:val="002E2B7D"/>
    <w:rsid w:val="002E33FC"/>
    <w:rsid w:val="002E7006"/>
    <w:rsid w:val="002E795F"/>
    <w:rsid w:val="002F24BD"/>
    <w:rsid w:val="002F75F1"/>
    <w:rsid w:val="00300351"/>
    <w:rsid w:val="0030741E"/>
    <w:rsid w:val="00307597"/>
    <w:rsid w:val="0031199B"/>
    <w:rsid w:val="00312979"/>
    <w:rsid w:val="00316163"/>
    <w:rsid w:val="00324F56"/>
    <w:rsid w:val="00333C37"/>
    <w:rsid w:val="00334CAE"/>
    <w:rsid w:val="00351580"/>
    <w:rsid w:val="00352D2D"/>
    <w:rsid w:val="00362209"/>
    <w:rsid w:val="003671D6"/>
    <w:rsid w:val="00377FAE"/>
    <w:rsid w:val="00384466"/>
    <w:rsid w:val="00387C32"/>
    <w:rsid w:val="00390ADC"/>
    <w:rsid w:val="00392B3C"/>
    <w:rsid w:val="00392DED"/>
    <w:rsid w:val="003979FC"/>
    <w:rsid w:val="003B14AD"/>
    <w:rsid w:val="003D595E"/>
    <w:rsid w:val="003D59A1"/>
    <w:rsid w:val="003D63C7"/>
    <w:rsid w:val="00404FBF"/>
    <w:rsid w:val="00413827"/>
    <w:rsid w:val="00417198"/>
    <w:rsid w:val="00422347"/>
    <w:rsid w:val="004356EA"/>
    <w:rsid w:val="00442E63"/>
    <w:rsid w:val="00451FD6"/>
    <w:rsid w:val="0045726A"/>
    <w:rsid w:val="004601D5"/>
    <w:rsid w:val="00462111"/>
    <w:rsid w:val="00462CC6"/>
    <w:rsid w:val="00466134"/>
    <w:rsid w:val="0048099A"/>
    <w:rsid w:val="004842F9"/>
    <w:rsid w:val="004859E1"/>
    <w:rsid w:val="00487673"/>
    <w:rsid w:val="004A6E01"/>
    <w:rsid w:val="004B32BB"/>
    <w:rsid w:val="004B389C"/>
    <w:rsid w:val="004B6B22"/>
    <w:rsid w:val="004B7934"/>
    <w:rsid w:val="004D2FCB"/>
    <w:rsid w:val="004D5524"/>
    <w:rsid w:val="004E068E"/>
    <w:rsid w:val="004E2B24"/>
    <w:rsid w:val="004E5F0A"/>
    <w:rsid w:val="00520A76"/>
    <w:rsid w:val="005241FA"/>
    <w:rsid w:val="00524ABA"/>
    <w:rsid w:val="00537331"/>
    <w:rsid w:val="00537671"/>
    <w:rsid w:val="00547A06"/>
    <w:rsid w:val="0055385C"/>
    <w:rsid w:val="00557784"/>
    <w:rsid w:val="00564A28"/>
    <w:rsid w:val="00567C80"/>
    <w:rsid w:val="00567E26"/>
    <w:rsid w:val="00576632"/>
    <w:rsid w:val="00580139"/>
    <w:rsid w:val="0058136E"/>
    <w:rsid w:val="00590786"/>
    <w:rsid w:val="00591E57"/>
    <w:rsid w:val="005A0C3D"/>
    <w:rsid w:val="005A3894"/>
    <w:rsid w:val="005B0519"/>
    <w:rsid w:val="005B12D8"/>
    <w:rsid w:val="005C5463"/>
    <w:rsid w:val="005F1F16"/>
    <w:rsid w:val="005F28A6"/>
    <w:rsid w:val="006173B8"/>
    <w:rsid w:val="00630DB6"/>
    <w:rsid w:val="00645391"/>
    <w:rsid w:val="006552C7"/>
    <w:rsid w:val="00662E01"/>
    <w:rsid w:val="00663313"/>
    <w:rsid w:val="006729CB"/>
    <w:rsid w:val="0067485E"/>
    <w:rsid w:val="006760BF"/>
    <w:rsid w:val="0068262A"/>
    <w:rsid w:val="00690361"/>
    <w:rsid w:val="0069075F"/>
    <w:rsid w:val="00697A2D"/>
    <w:rsid w:val="006A01ED"/>
    <w:rsid w:val="006A2886"/>
    <w:rsid w:val="006A5EF1"/>
    <w:rsid w:val="006B6A37"/>
    <w:rsid w:val="006C0899"/>
    <w:rsid w:val="006C4D22"/>
    <w:rsid w:val="006E059D"/>
    <w:rsid w:val="006E3FC8"/>
    <w:rsid w:val="007037CC"/>
    <w:rsid w:val="007109E7"/>
    <w:rsid w:val="00721599"/>
    <w:rsid w:val="00743A92"/>
    <w:rsid w:val="00750CB2"/>
    <w:rsid w:val="00751774"/>
    <w:rsid w:val="00764D54"/>
    <w:rsid w:val="007A7FEA"/>
    <w:rsid w:val="007B1256"/>
    <w:rsid w:val="007C0BBE"/>
    <w:rsid w:val="007C54A3"/>
    <w:rsid w:val="007D3667"/>
    <w:rsid w:val="007E5D0D"/>
    <w:rsid w:val="007E685C"/>
    <w:rsid w:val="007E7DFF"/>
    <w:rsid w:val="007F5533"/>
    <w:rsid w:val="007F5D0F"/>
    <w:rsid w:val="007F6FAD"/>
    <w:rsid w:val="008019D8"/>
    <w:rsid w:val="008073FA"/>
    <w:rsid w:val="008132D0"/>
    <w:rsid w:val="00814863"/>
    <w:rsid w:val="00823AE0"/>
    <w:rsid w:val="008269B4"/>
    <w:rsid w:val="00831E89"/>
    <w:rsid w:val="00835FCF"/>
    <w:rsid w:val="00844FDD"/>
    <w:rsid w:val="008748FD"/>
    <w:rsid w:val="00875536"/>
    <w:rsid w:val="008755D8"/>
    <w:rsid w:val="00882A43"/>
    <w:rsid w:val="00882CCB"/>
    <w:rsid w:val="00890946"/>
    <w:rsid w:val="008A63CA"/>
    <w:rsid w:val="008D12D3"/>
    <w:rsid w:val="009010E9"/>
    <w:rsid w:val="00902CAF"/>
    <w:rsid w:val="00913635"/>
    <w:rsid w:val="009319AE"/>
    <w:rsid w:val="00941E59"/>
    <w:rsid w:val="00963F10"/>
    <w:rsid w:val="0097252D"/>
    <w:rsid w:val="0097634E"/>
    <w:rsid w:val="009B1957"/>
    <w:rsid w:val="009B2EC0"/>
    <w:rsid w:val="009B50A4"/>
    <w:rsid w:val="009C06A1"/>
    <w:rsid w:val="009C6B29"/>
    <w:rsid w:val="009E16D0"/>
    <w:rsid w:val="009E17B7"/>
    <w:rsid w:val="009E24F9"/>
    <w:rsid w:val="009E4BC1"/>
    <w:rsid w:val="009F52DE"/>
    <w:rsid w:val="009F5583"/>
    <w:rsid w:val="00A17642"/>
    <w:rsid w:val="00A25932"/>
    <w:rsid w:val="00A25AA4"/>
    <w:rsid w:val="00A349E2"/>
    <w:rsid w:val="00A34D31"/>
    <w:rsid w:val="00A439DD"/>
    <w:rsid w:val="00A4654D"/>
    <w:rsid w:val="00A70160"/>
    <w:rsid w:val="00A8274F"/>
    <w:rsid w:val="00A9329B"/>
    <w:rsid w:val="00A93C95"/>
    <w:rsid w:val="00AA4A46"/>
    <w:rsid w:val="00AA4AB2"/>
    <w:rsid w:val="00AA6EC7"/>
    <w:rsid w:val="00AC2269"/>
    <w:rsid w:val="00AD06C6"/>
    <w:rsid w:val="00AD6478"/>
    <w:rsid w:val="00AD71E7"/>
    <w:rsid w:val="00AD7C0E"/>
    <w:rsid w:val="00AF3C0C"/>
    <w:rsid w:val="00AF5B6E"/>
    <w:rsid w:val="00AF67CC"/>
    <w:rsid w:val="00B035C9"/>
    <w:rsid w:val="00B1209C"/>
    <w:rsid w:val="00B168E7"/>
    <w:rsid w:val="00B20062"/>
    <w:rsid w:val="00B325BB"/>
    <w:rsid w:val="00B352B9"/>
    <w:rsid w:val="00B40BEB"/>
    <w:rsid w:val="00B452AD"/>
    <w:rsid w:val="00B45919"/>
    <w:rsid w:val="00B467DC"/>
    <w:rsid w:val="00B501DA"/>
    <w:rsid w:val="00B54197"/>
    <w:rsid w:val="00B57C05"/>
    <w:rsid w:val="00B70E2F"/>
    <w:rsid w:val="00B773BE"/>
    <w:rsid w:val="00B815E6"/>
    <w:rsid w:val="00B95038"/>
    <w:rsid w:val="00BA1532"/>
    <w:rsid w:val="00BA3B98"/>
    <w:rsid w:val="00BA6DF8"/>
    <w:rsid w:val="00BB251F"/>
    <w:rsid w:val="00BB4F40"/>
    <w:rsid w:val="00BC1402"/>
    <w:rsid w:val="00BD491E"/>
    <w:rsid w:val="00BD615A"/>
    <w:rsid w:val="00BE77F2"/>
    <w:rsid w:val="00C06B96"/>
    <w:rsid w:val="00C11FD0"/>
    <w:rsid w:val="00C22E48"/>
    <w:rsid w:val="00C30B98"/>
    <w:rsid w:val="00C34951"/>
    <w:rsid w:val="00C433D7"/>
    <w:rsid w:val="00C4490F"/>
    <w:rsid w:val="00C51EB0"/>
    <w:rsid w:val="00C54692"/>
    <w:rsid w:val="00C56C73"/>
    <w:rsid w:val="00C82F40"/>
    <w:rsid w:val="00C91AC6"/>
    <w:rsid w:val="00C91DE6"/>
    <w:rsid w:val="00C961B3"/>
    <w:rsid w:val="00C962D6"/>
    <w:rsid w:val="00CA1BBF"/>
    <w:rsid w:val="00CA52A7"/>
    <w:rsid w:val="00CD0C55"/>
    <w:rsid w:val="00CD4B26"/>
    <w:rsid w:val="00CE1D3F"/>
    <w:rsid w:val="00CE3597"/>
    <w:rsid w:val="00CE5682"/>
    <w:rsid w:val="00CF7281"/>
    <w:rsid w:val="00D023D0"/>
    <w:rsid w:val="00D02FB5"/>
    <w:rsid w:val="00D059A8"/>
    <w:rsid w:val="00D060B5"/>
    <w:rsid w:val="00D14ECD"/>
    <w:rsid w:val="00D200CD"/>
    <w:rsid w:val="00D2760A"/>
    <w:rsid w:val="00D3181E"/>
    <w:rsid w:val="00D319D7"/>
    <w:rsid w:val="00D33B53"/>
    <w:rsid w:val="00D36B29"/>
    <w:rsid w:val="00D378E8"/>
    <w:rsid w:val="00D43ACA"/>
    <w:rsid w:val="00D43D5D"/>
    <w:rsid w:val="00D502B2"/>
    <w:rsid w:val="00D61A9A"/>
    <w:rsid w:val="00D63856"/>
    <w:rsid w:val="00D7199E"/>
    <w:rsid w:val="00D72CBA"/>
    <w:rsid w:val="00D76380"/>
    <w:rsid w:val="00D769F6"/>
    <w:rsid w:val="00D91E0B"/>
    <w:rsid w:val="00DA55CF"/>
    <w:rsid w:val="00DA5C85"/>
    <w:rsid w:val="00DB3D43"/>
    <w:rsid w:val="00DB5255"/>
    <w:rsid w:val="00DB7EA9"/>
    <w:rsid w:val="00DC5AB7"/>
    <w:rsid w:val="00DD0C5B"/>
    <w:rsid w:val="00DD51CF"/>
    <w:rsid w:val="00DD74AB"/>
    <w:rsid w:val="00DE5A91"/>
    <w:rsid w:val="00DF1B7F"/>
    <w:rsid w:val="00DF50C1"/>
    <w:rsid w:val="00E0199B"/>
    <w:rsid w:val="00E0296A"/>
    <w:rsid w:val="00E07406"/>
    <w:rsid w:val="00E13507"/>
    <w:rsid w:val="00E2083E"/>
    <w:rsid w:val="00E21451"/>
    <w:rsid w:val="00E406B6"/>
    <w:rsid w:val="00E53A8B"/>
    <w:rsid w:val="00E5790A"/>
    <w:rsid w:val="00E607CB"/>
    <w:rsid w:val="00E712FC"/>
    <w:rsid w:val="00E73159"/>
    <w:rsid w:val="00E75219"/>
    <w:rsid w:val="00E75B58"/>
    <w:rsid w:val="00E77190"/>
    <w:rsid w:val="00E7787D"/>
    <w:rsid w:val="00E77FB0"/>
    <w:rsid w:val="00E80EAF"/>
    <w:rsid w:val="00E900AB"/>
    <w:rsid w:val="00E95BD0"/>
    <w:rsid w:val="00E9731E"/>
    <w:rsid w:val="00EB3B22"/>
    <w:rsid w:val="00EE0570"/>
    <w:rsid w:val="00EE2E19"/>
    <w:rsid w:val="00EE3947"/>
    <w:rsid w:val="00EF033B"/>
    <w:rsid w:val="00EF0F58"/>
    <w:rsid w:val="00EF623C"/>
    <w:rsid w:val="00F12FAB"/>
    <w:rsid w:val="00F1566F"/>
    <w:rsid w:val="00F42F55"/>
    <w:rsid w:val="00F446BB"/>
    <w:rsid w:val="00F4582A"/>
    <w:rsid w:val="00F53DAE"/>
    <w:rsid w:val="00F606BD"/>
    <w:rsid w:val="00F65033"/>
    <w:rsid w:val="00F71D84"/>
    <w:rsid w:val="00F81973"/>
    <w:rsid w:val="00F8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49364"/>
  <w15:chartTrackingRefBased/>
  <w15:docId w15:val="{412B99AC-ED59-7848-9029-421070037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1566F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566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1566F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1566F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A93C95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F0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F0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nhideWhenUsed/>
    <w:rsid w:val="00591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E5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E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E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7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053987-6C4E-544B-80D9-D49A238DC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0</Pages>
  <Words>3994</Words>
  <Characters>22767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12-12T00:28:00Z</dcterms:created>
  <dcterms:modified xsi:type="dcterms:W3CDTF">2022-12-20T00:24:00Z</dcterms:modified>
</cp:coreProperties>
</file>